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/>
          <w:b/>
          <w:bCs/>
          <w:i/>
          <w:i/>
          <w:color w:val="000000"/>
          <w:sz w:val="44"/>
          <w:szCs w:val="44"/>
          <w:lang w:val="en-US"/>
        </w:rPr>
      </w:pPr>
      <w:r>
        <w:rPr>
          <w:b/>
          <w:bCs/>
          <w:color w:val="000000"/>
          <w:sz w:val="44"/>
          <w:szCs w:val="44"/>
          <w:lang w:val="en-US"/>
        </w:rPr>
        <w:t xml:space="preserve">Additional file 4: annotation of reads corresponding to </w:t>
        <w:br/>
        <w:t xml:space="preserve">putative gene fusions, deletions and rare isoform </w:t>
        <w:br/>
      </w:r>
    </w:p>
    <w:p>
      <w:pPr>
        <w:pStyle w:val="Normal"/>
        <w:rPr>
          <w:b/>
          <w:b/>
          <w:bCs/>
          <w:i/>
          <w:i/>
          <w:color w:val="FF0000"/>
          <w:sz w:val="44"/>
          <w:szCs w:val="44"/>
          <w:lang w:val="en-US"/>
        </w:rPr>
      </w:pPr>
      <w:r>
        <w:rPr>
          <w:b/>
          <w:bCs/>
          <w:i/>
          <w:color w:val="FF0000"/>
          <w:sz w:val="44"/>
          <w:szCs w:val="44"/>
          <w:lang w:val="en-US"/>
        </w:rPr>
      </w:r>
    </w:p>
    <w:p>
      <w:pPr>
        <w:pStyle w:val="Normal"/>
        <w:rPr>
          <w:b/>
          <w:b/>
          <w:bCs/>
          <w:color w:val="FF0000"/>
          <w:lang w:val="en-US"/>
        </w:rPr>
      </w:pPr>
      <w:r>
        <w:rPr>
          <w:b/>
          <w:bCs/>
          <w:color w:val="FF0000"/>
          <w:lang w:val="en-US"/>
        </w:rPr>
      </w:r>
    </w:p>
    <w:p>
      <w:pPr>
        <w:pStyle w:val="Normal"/>
        <w:rPr>
          <w:b/>
          <w:b/>
          <w:bCs/>
          <w:color w:val="FF0000"/>
          <w:sz w:val="28"/>
          <w:szCs w:val="28"/>
          <w:u w:val="single"/>
          <w:lang w:val="en-US"/>
        </w:rPr>
      </w:pPr>
      <w:r>
        <w:rPr>
          <w:b/>
          <w:bCs/>
          <w:color w:val="FF0000"/>
          <w:sz w:val="28"/>
          <w:szCs w:val="28"/>
          <w:u w:val="single"/>
          <w:lang w:val="en-US"/>
        </w:rPr>
        <w:t>Putative fusion 1: validated by RT-PCR and Sanger sequencing: 4A</w:t>
      </w:r>
    </w:p>
    <w:p>
      <w:pPr>
        <w:pStyle w:val="Normal"/>
        <w:rPr>
          <w:b/>
          <w:b/>
          <w:bCs/>
          <w:color w:val="FF0000"/>
          <w:sz w:val="28"/>
          <w:szCs w:val="28"/>
          <w:u w:val="single"/>
          <w:lang w:val="en-US"/>
        </w:rPr>
      </w:pPr>
      <w:r>
        <w:rPr>
          <w:b/>
          <w:bCs/>
          <w:color w:val="FF0000"/>
          <w:sz w:val="28"/>
          <w:szCs w:val="28"/>
          <w:u w:val="single"/>
          <w:lang w:val="en-US"/>
        </w:rPr>
      </w:r>
    </w:p>
    <w:p>
      <w:pPr>
        <w:pStyle w:val="Normal"/>
        <w:rPr>
          <w:b/>
          <w:b/>
          <w:bCs/>
          <w:color w:val="FF0000"/>
          <w:lang w:val="en-US"/>
        </w:rPr>
      </w:pPr>
      <w:r>
        <w:rPr>
          <w:b/>
          <w:bCs/>
          <w:color w:val="FF0000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lignment of 107781_1044_1738 and chr1:19298680-19298756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107781_1044_1738</w:t>
        <w:tab/>
        <w:t>115</w:t>
        <w:tab/>
        <w:t>0</w:t>
        <w:tab/>
        <w:t>78</w:t>
        <w:tab/>
        <w:t>chr1</w:t>
        <w:tab/>
        <w:t>247249719</w:t>
        <w:tab/>
        <w:t>19298679</w:t>
        <w:tab/>
        <w:t>19298756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gtgaattatc aaccattgcc gtaaggtgcc ctttgctctt ggattttact  19298807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tgtcttacaa ttatttggaa caacagcttc acctgctttt ctgttcagct  19298757</w:t>
      </w:r>
    </w:p>
    <w:p>
      <w:pPr>
        <w:pStyle w:val="Testopreformattato"/>
        <w:rPr>
          <w:rStyle w:val="Testononproporzionale"/>
          <w:lang w:val="en-US"/>
        </w:rPr>
      </w:pPr>
      <w:bookmarkStart w:id="0" w:name="12"/>
      <w:bookmarkEnd w:id="0"/>
      <w:r>
        <w:rPr>
          <w:rStyle w:val="Testononproporzionale"/>
          <w:color w:val="22CCEE"/>
          <w:lang w:val="en-US"/>
        </w:rPr>
        <w:t>T</w:t>
      </w:r>
      <w:r>
        <w:rPr>
          <w:rStyle w:val="Testononproporzionale"/>
          <w:color w:val="3300FF"/>
          <w:lang w:val="en-US"/>
        </w:rPr>
        <w:t>CTAGTGAAC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AATAAAATC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TTAGTTTG</w:t>
      </w:r>
      <w:r>
        <w:rPr>
          <w:rStyle w:val="Testononproporzionale"/>
          <w:color w:val="22CCEE"/>
          <w:lang w:val="en-US"/>
        </w:rPr>
        <w:t>G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CCTTCCTGTG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GCTGAAGTTT</w:t>
      </w:r>
      <w:r>
        <w:rPr>
          <w:rStyle w:val="Testononproporzionale"/>
          <w:lang w:val="en-US"/>
        </w:rPr>
        <w:t xml:space="preserve">  19298707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color w:val="3300FF"/>
          <w:lang w:val="en-US"/>
        </w:rPr>
        <w:t>ACAAGAAAGT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CTGGTGTACC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ACGAAT</w:t>
      </w:r>
      <w:r>
        <w:rPr>
          <w:rStyle w:val="Testononproporzionale"/>
          <w:color w:val="22CCEE"/>
          <w:lang w:val="en-US"/>
        </w:rPr>
        <w:t>G</w:t>
      </w:r>
      <w:r>
        <w:rPr>
          <w:rStyle w:val="Testononproporzionale"/>
          <w:lang w:val="en-US"/>
        </w:rPr>
        <w:t>agg tatgtgcctg ctttctcgtt  19298657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tggaggtgtg gtttcacttt tctgacttat gcagacttgt accagcagga  19298607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gccattgttc atcatcactt acctggc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00000001 tctagtgaacaataaaatcattagtttggtaccttcctgtggctgaagtt 00000050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&lt;&lt;&lt;&lt;&lt;&lt;&lt;&lt; ||||||||||||||||||||||||||||| |||||||||||||||||||| &lt;&lt;&lt;&lt;&lt;&lt;&lt;&lt;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19298756 tctagtgaacaataaaatcattagtttgg.accttcctgtggctgaagtt 19298708</w:t>
      </w:r>
    </w:p>
    <w:p>
      <w:pPr>
        <w:pStyle w:val="Testopreformattato"/>
        <w:rPr>
          <w:rStyle w:val="Testononproporzionale"/>
          <w:lang w:val="en-US"/>
        </w:rPr>
      </w:pPr>
      <w:r>
        <w:rPr/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00000051 tacaagaaagtctggtgtaccacgaatg 00000078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&lt;&lt;&lt;&lt;&lt;&lt;&lt;&lt; |||||||||||||||||||||||||||| &lt;&lt;&lt;&lt;&lt;&lt;&lt;&lt;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19298707 tacaagaaagtctggtgtaccacgaatg 19298680</w:t>
      </w:r>
    </w:p>
    <w:p>
      <w:pPr>
        <w:pStyle w:val="Normal"/>
        <w:rPr>
          <w:rStyle w:val="Testononproporzionale"/>
          <w:lang w:val="en-US"/>
        </w:rPr>
      </w:pPr>
      <w:r>
        <w:rPr/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179705</wp:posOffset>
            </wp:positionV>
            <wp:extent cx="6938645" cy="127381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8" r="-5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8645" cy="1273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lignment of 107781_1044_1738 and chr3:33013785-33013825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107781_1044_1738</w:t>
        <w:tab/>
        <w:t>115</w:t>
        <w:tab/>
        <w:t>74</w:t>
        <w:tab/>
        <w:t>115</w:t>
        <w:tab/>
        <w:t>chr3</w:t>
        <w:tab/>
        <w:t>199501827</w:t>
        <w:tab/>
        <w:t>33013784</w:t>
        <w:tab/>
        <w:t>33013825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tggcctgccc tacatcaggg cccccacctt cctcagggct ttcggtgcat  33013876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ctggggttga tggttctctg tctctctctc tccagggcca ggtctggatt  33013826</w:t>
      </w:r>
    </w:p>
    <w:p>
      <w:pPr>
        <w:pStyle w:val="Testopreformattato"/>
        <w:rPr>
          <w:rStyle w:val="Testononproporzionale"/>
          <w:lang w:val="en-US"/>
        </w:rPr>
      </w:pPr>
      <w:bookmarkStart w:id="1" w:name="13"/>
      <w:bookmarkEnd w:id="1"/>
      <w:r>
        <w:rPr>
          <w:rStyle w:val="Testononproporzionale"/>
          <w:color w:val="22CCEE"/>
          <w:lang w:val="en-US"/>
        </w:rPr>
        <w:t>A</w:t>
      </w:r>
      <w:r>
        <w:rPr>
          <w:rStyle w:val="Testononproporzionale"/>
          <w:color w:val="3300FF"/>
          <w:lang w:val="en-US"/>
        </w:rPr>
        <w:t>ATGGCTTT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ACCTTGGCCG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CTATTGGCC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GCCCGGGGCC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22CCEE"/>
          <w:lang w:val="en-US"/>
        </w:rPr>
        <w:t>C</w:t>
      </w:r>
      <w:r>
        <w:rPr>
          <w:rStyle w:val="Testononproporzionale"/>
          <w:lang w:val="en-US"/>
        </w:rPr>
        <w:t>tcagttgac  33013776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cttgtttgtg ccccagcaca tcctgatgac ctcggcccca aacaccatca  33013726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ccgtgctgga actggagtgg gcaccctgca gcagtgatga t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00000075 aatggctttaaccttggccgctattggccagcccggggccc 00000115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&lt;&lt;&lt;&lt;&lt;&lt;&lt;&lt; ||||||||||||||||||||||||||||||||||||||||| &lt;&lt;&lt;&lt;&lt;&lt;&lt;&lt;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33013825 aatggctttaaccttggccgctattggccagcccggggccc 33013785</w:t>
      </w:r>
    </w:p>
    <w:p>
      <w:pPr>
        <w:pStyle w:val="Normal"/>
        <w:rPr>
          <w:rStyle w:val="Testononproporzionale"/>
          <w:b/>
          <w:b/>
          <w:bCs/>
          <w:lang w:val="en-US"/>
        </w:rPr>
      </w:pPr>
      <w:r>
        <w:rPr/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179705</wp:posOffset>
            </wp:positionV>
            <wp:extent cx="6830695" cy="1490345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4" r="-5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0695" cy="1490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  <w:r>
        <w:br w:type="page"/>
      </w:r>
    </w:p>
    <w:p>
      <w:pPr>
        <w:pStyle w:val="Normal"/>
        <w:rPr>
          <w:b/>
          <w:b/>
          <w:bCs/>
          <w:color w:val="FF0000"/>
          <w:sz w:val="28"/>
          <w:szCs w:val="28"/>
          <w:u w:val="single"/>
          <w:lang w:val="en-US"/>
        </w:rPr>
      </w:pPr>
      <w:r>
        <w:rPr>
          <w:b/>
          <w:bCs/>
          <w:color w:val="FF0000"/>
          <w:sz w:val="28"/>
          <w:szCs w:val="28"/>
          <w:u w:val="single"/>
          <w:lang w:val="en-US"/>
        </w:rPr>
        <w:t>Putative Fusion 2</w:t>
      </w:r>
    </w:p>
    <w:p>
      <w:pPr>
        <w:pStyle w:val="Normal"/>
        <w:rPr>
          <w:b/>
          <w:b/>
          <w:bCs/>
          <w:color w:val="FF0000"/>
          <w:sz w:val="28"/>
          <w:szCs w:val="28"/>
          <w:u w:val="single"/>
          <w:lang w:val="en-US"/>
        </w:rPr>
      </w:pPr>
      <w:r>
        <w:rPr>
          <w:b/>
          <w:bCs/>
          <w:color w:val="FF0000"/>
          <w:sz w:val="28"/>
          <w:szCs w:val="28"/>
          <w:u w:val="single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lignment of 232305_2101_0218 and chr16:45092252-45092303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232305_2101_0218</w:t>
        <w:tab/>
        <w:t>99</w:t>
        <w:tab/>
        <w:t>0</w:t>
        <w:tab/>
        <w:t>49</w:t>
        <w:tab/>
        <w:t>chr16</w:t>
        <w:tab/>
        <w:t>88827254</w:t>
        <w:tab/>
        <w:t>45092251</w:t>
        <w:tab/>
        <w:t>45092303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tcgcaatttt aatgtcctca agaaaattct tttccttttg ctggttccaa  45092201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tttttcagtg catctatttc cagtcttagc cttgcaattt cttcctgcaa  45092251</w:t>
      </w:r>
    </w:p>
    <w:p>
      <w:pPr>
        <w:pStyle w:val="Testopreformattato"/>
        <w:rPr>
          <w:rStyle w:val="Testononproporzionale"/>
          <w:lang w:val="en-US"/>
        </w:rPr>
      </w:pPr>
      <w:bookmarkStart w:id="2" w:name="11"/>
      <w:bookmarkEnd w:id="2"/>
      <w:r>
        <w:rPr>
          <w:rStyle w:val="Testononproporzionale"/>
          <w:color w:val="22CCEE"/>
          <w:lang w:val="en-US"/>
        </w:rPr>
        <w:t>C</w:t>
      </w:r>
      <w:r>
        <w:rPr>
          <w:rStyle w:val="Testononproporzionale"/>
          <w:color w:val="3300FF"/>
          <w:lang w:val="en-US"/>
        </w:rPr>
        <w:t>ATGCA</w:t>
      </w:r>
      <w:r>
        <w:rPr>
          <w:rStyle w:val="Testononproporzionale"/>
          <w:color w:val="22CCEE"/>
          <w:lang w:val="en-US"/>
        </w:rPr>
        <w:t>A</w:t>
      </w:r>
      <w:r>
        <w:rPr>
          <w:rStyle w:val="Testononproporzionale"/>
          <w:lang w:val="en-US"/>
        </w:rPr>
        <w:t>t</w:t>
      </w:r>
      <w:r>
        <w:rPr>
          <w:rStyle w:val="Testononproporzionale"/>
          <w:color w:val="22CCEE"/>
          <w:lang w:val="en-US"/>
        </w:rPr>
        <w:t>T</w:t>
      </w:r>
      <w:r>
        <w:rPr>
          <w:rStyle w:val="Testononproporzionale"/>
          <w:color w:val="3300FF"/>
          <w:lang w:val="en-US"/>
        </w:rPr>
        <w:t>T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TTATGCAAC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GATCTTT</w:t>
      </w:r>
      <w:r>
        <w:rPr>
          <w:rStyle w:val="Testononproporzionale"/>
          <w:color w:val="22CCEE"/>
          <w:lang w:val="en-US"/>
        </w:rPr>
        <w:t>T</w:t>
      </w:r>
      <w:r>
        <w:rPr>
          <w:rStyle w:val="Testononproporzionale"/>
          <w:lang w:val="en-US"/>
        </w:rPr>
        <w:t>tc t</w:t>
      </w:r>
      <w:r>
        <w:rPr>
          <w:rStyle w:val="Testononproporzionale"/>
          <w:color w:val="22CCEE"/>
          <w:lang w:val="en-US"/>
        </w:rPr>
        <w:t>T</w:t>
      </w:r>
      <w:r>
        <w:rPr>
          <w:rStyle w:val="Testononproporzionale"/>
          <w:color w:val="3300FF"/>
          <w:lang w:val="en-US"/>
        </w:rPr>
        <w:t>TCTTATGC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CCATGAGAAA</w:t>
      </w:r>
      <w:r>
        <w:rPr>
          <w:rStyle w:val="Testononproporzionale"/>
          <w:lang w:val="en-US"/>
        </w:rPr>
        <w:t xml:space="preserve">  45092301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color w:val="3300FF"/>
          <w:lang w:val="en-US"/>
        </w:rPr>
        <w:t>T</w:t>
      </w:r>
      <w:r>
        <w:rPr>
          <w:rStyle w:val="Testononproporzionale"/>
          <w:color w:val="22CCEE"/>
          <w:lang w:val="en-US"/>
        </w:rPr>
        <w:t>C</w:t>
      </w:r>
      <w:r>
        <w:rPr>
          <w:rStyle w:val="Testononproporzionale"/>
          <w:lang w:val="en-US"/>
        </w:rPr>
        <w:t>taaataaa caaaggaaac ttttagctaa cattcaatac aatgacattt  45092351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cattactttc tctgaaatta aagaatatcc tgcacattta tacaatgaaa  45092401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gc</w:t>
      </w:r>
    </w:p>
    <w:p>
      <w:pPr>
        <w:pStyle w:val="Normal"/>
        <w:rPr>
          <w:rStyle w:val="Testononproporzionale"/>
          <w:lang w:val="en-US"/>
        </w:rPr>
      </w:pPr>
      <w:r>
        <w:rPr/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00000001 catgcaa.ttttatgcaacagatctttt 00000027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&gt;&gt;&gt;&gt;&gt;&gt;&gt;&gt; ||||||| |||||||||||||||||||| &gt;&gt;&gt;&gt;&gt;&gt;&gt;&gt;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45092252 catgcaatttttatgcaacagatctttt 45092279</w:t>
      </w:r>
    </w:p>
    <w:p>
      <w:pPr>
        <w:pStyle w:val="Testopreformattato"/>
        <w:rPr>
          <w:rStyle w:val="Testononproporzionale"/>
          <w:lang w:val="en-US"/>
        </w:rPr>
      </w:pPr>
      <w:r>
        <w:rPr/>
      </w:r>
    </w:p>
    <w:p>
      <w:pPr>
        <w:pStyle w:val="Lineaorizzontale"/>
        <w:rPr>
          <w:lang w:val="en-US"/>
        </w:rPr>
      </w:pPr>
      <w:r>
        <w:rPr>
          <w:lang w:val="en-US"/>
        </w:rPr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00000029 ttcttatgcccatgagaaatc 00000049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&gt;&gt;&gt;&gt;&gt;&gt;&gt;&gt; ||||||||||||||||||||| &gt;&gt;&gt;&gt;&gt;&gt;&gt;&gt;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45092283 ttcttatgcccatgagaaatc 45092303</w:t>
      </w:r>
    </w:p>
    <w:p>
      <w:pPr>
        <w:pStyle w:val="Normal"/>
        <w:rPr>
          <w:rStyle w:val="Testononproporzionale"/>
          <w:lang w:val="en-US"/>
        </w:rPr>
      </w:pPr>
      <w:r>
        <w:rPr/>
        <w:drawing>
          <wp:anchor behindDoc="0" distT="0" distB="0" distL="0" distR="0" simplePos="0" locked="0" layoutInCell="0" allowOverlap="1" relativeHeight="14">
            <wp:simplePos x="0" y="0"/>
            <wp:positionH relativeFrom="column">
              <wp:align>center</wp:align>
            </wp:positionH>
            <wp:positionV relativeFrom="paragraph">
              <wp:posOffset>179705</wp:posOffset>
            </wp:positionV>
            <wp:extent cx="6650990" cy="852805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2" r="-5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0990" cy="852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lignment of 232305_2101_0218 and chr11:66162753-66162799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232305_2101_0218</w:t>
        <w:tab/>
        <w:t>99</w:t>
        <w:tab/>
        <w:t>48</w:t>
        <w:tab/>
        <w:t>95</w:t>
        <w:tab/>
        <w:t>chr11</w:t>
        <w:tab/>
        <w:t>134452384</w:t>
        <w:tab/>
        <w:t>66162752</w:t>
        <w:tab/>
        <w:t>66162799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gtggagactg cggacctacc aggacacccc cgaagcccaa gggagtgaga  66162850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gaagatttaa cacagtacaa gaaaggcagt ggaaaggctc ggagtctcac  66162800</w:t>
      </w:r>
    </w:p>
    <w:p>
      <w:pPr>
        <w:pStyle w:val="Testopreformattato"/>
        <w:rPr>
          <w:rStyle w:val="Testononproporzionale"/>
          <w:lang w:val="en-US"/>
        </w:rPr>
      </w:pPr>
      <w:bookmarkStart w:id="3" w:name="1"/>
      <w:bookmarkEnd w:id="3"/>
      <w:r>
        <w:rPr>
          <w:rStyle w:val="Testononproporzionale"/>
          <w:color w:val="22CCEE"/>
          <w:lang w:val="en-US"/>
        </w:rPr>
        <w:t>C</w:t>
      </w:r>
      <w:r>
        <w:rPr>
          <w:rStyle w:val="Testononproporzionale"/>
          <w:color w:val="3300FF"/>
          <w:lang w:val="en-US"/>
        </w:rPr>
        <w:t>CGCACAGA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ACCAGCAGGG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CCTCCTCCTC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GCGGCGCGG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CGCTTC</w:t>
      </w:r>
      <w:r>
        <w:rPr>
          <w:rStyle w:val="Testononproporzionale"/>
          <w:color w:val="22CCEE"/>
          <w:lang w:val="en-US"/>
        </w:rPr>
        <w:t>T</w:t>
      </w:r>
      <w:r>
        <w:rPr>
          <w:rStyle w:val="Testononproporzionale"/>
          <w:lang w:val="en-US"/>
        </w:rPr>
        <w:t>gac  66162750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aaaacgctaa aatggcggcg gccgcagcag tgctctgagt agaaggggga  66162700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ggtgagccta caaccggatt ggccactcaa gaaagtaaaa ggccggc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00000049 ccgcacagaaaccagcagggcctcctcctcgcggcgcggacgcttct 00000095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&lt;&lt;&lt;&lt;&lt;&lt;&lt;&lt; ||||||||||||||||||||||||||||||||||||||||||||||| &lt;&lt;&lt;&lt;&lt;&lt;&lt;&lt;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66162799 ccgcacagaaaccagcagggcctcctcctcgcggcgcggacgcttct 66162753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/>
      </w:r>
    </w:p>
    <w:p>
      <w:pPr>
        <w:pStyle w:val="Testopreformattato"/>
        <w:spacing w:before="0" w:after="283"/>
        <w:rPr>
          <w:lang w:val="en-US"/>
        </w:rPr>
      </w:pPr>
      <w:r>
        <w:rPr>
          <w:lang w:val="en-US"/>
        </w:rPr>
        <w:drawing>
          <wp:anchor behindDoc="0" distT="0" distB="0" distL="0" distR="0" simplePos="0" locked="0" layoutInCell="0" allowOverlap="1" relativeHeight="13">
            <wp:simplePos x="0" y="0"/>
            <wp:positionH relativeFrom="column">
              <wp:align>center</wp:align>
            </wp:positionH>
            <wp:positionV relativeFrom="paragraph">
              <wp:posOffset>179705</wp:posOffset>
            </wp:positionV>
            <wp:extent cx="7118985" cy="1533525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23" r="-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8985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estopreformattato"/>
        <w:spacing w:before="0" w:after="283"/>
        <w:rPr>
          <w:b/>
          <w:b/>
          <w:bCs/>
          <w:lang w:val="en-US"/>
        </w:rPr>
      </w:pPr>
      <w:r>
        <w:rPr>
          <w:b/>
          <w:bCs/>
          <w:lang w:val="en-US"/>
        </w:rPr>
      </w:r>
      <w:r>
        <w:br w:type="page"/>
      </w:r>
    </w:p>
    <w:p>
      <w:pPr>
        <w:pStyle w:val="Normal"/>
        <w:rPr>
          <w:b/>
          <w:b/>
          <w:bCs/>
          <w:color w:val="FF0000"/>
          <w:sz w:val="28"/>
          <w:szCs w:val="28"/>
          <w:u w:val="single"/>
          <w:lang w:val="en-US"/>
        </w:rPr>
      </w:pPr>
      <w:r>
        <w:rPr>
          <w:b/>
          <w:bCs/>
          <w:color w:val="FF0000"/>
          <w:sz w:val="28"/>
          <w:szCs w:val="28"/>
          <w:u w:val="single"/>
          <w:lang w:val="en-US"/>
        </w:rPr>
        <w:t>Putative Fusion 3</w:t>
      </w:r>
    </w:p>
    <w:p>
      <w:pPr>
        <w:pStyle w:val="Normal"/>
        <w:rPr>
          <w:b/>
          <w:b/>
          <w:bCs/>
          <w:color w:val="FF0000"/>
          <w:sz w:val="28"/>
          <w:szCs w:val="28"/>
          <w:u w:val="single"/>
          <w:lang w:val="en-US"/>
        </w:rPr>
      </w:pPr>
      <w:r>
        <w:rPr>
          <w:b/>
          <w:bCs/>
          <w:color w:val="FF0000"/>
          <w:sz w:val="28"/>
          <w:szCs w:val="28"/>
          <w:u w:val="single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lignment of 226083_1454_2579 and chr8:49118144-49118201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226083_1454_2579</w:t>
        <w:tab/>
        <w:t>95</w:t>
        <w:tab/>
        <w:t>35</w:t>
        <w:tab/>
        <w:t>92</w:t>
        <w:tab/>
        <w:t>chr8</w:t>
        <w:tab/>
        <w:t>146274826</w:t>
        <w:tab/>
        <w:t>49118143</w:t>
        <w:tab/>
        <w:t>49118201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gaaataattt ataaaggtta atttggaaaa agctgaattt aaatacgtgt  49118093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agctcttata attatgagct ttttacattt acactgacgt tcttttgtat  49118143</w:t>
      </w:r>
    </w:p>
    <w:p>
      <w:pPr>
        <w:pStyle w:val="Testopreformattato"/>
        <w:rPr>
          <w:rStyle w:val="Testononproporzionale"/>
          <w:lang w:val="en-US"/>
        </w:rPr>
      </w:pPr>
      <w:bookmarkStart w:id="4" w:name="14"/>
      <w:bookmarkEnd w:id="4"/>
      <w:r>
        <w:rPr>
          <w:rStyle w:val="Testononproporzionale"/>
          <w:color w:val="22CCEE"/>
          <w:lang w:val="en-US"/>
        </w:rPr>
        <w:t>A</w:t>
      </w:r>
      <w:r>
        <w:rPr>
          <w:rStyle w:val="Testononproporzionale"/>
          <w:color w:val="3300FF"/>
          <w:lang w:val="en-US"/>
        </w:rPr>
        <w:t>GGAGTTAA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GTTCCTCGT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ATTTTCGCTT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GTTGGAAGA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CTTGAAGAAG</w:t>
      </w:r>
      <w:r>
        <w:rPr>
          <w:rStyle w:val="Testononproporzionale"/>
          <w:lang w:val="en-US"/>
        </w:rPr>
        <w:t xml:space="preserve">  49118193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color w:val="22CCEE"/>
          <w:lang w:val="en-US"/>
        </w:rPr>
        <w:t>G</w:t>
      </w:r>
      <w:r>
        <w:rPr>
          <w:rStyle w:val="Testononproporzionale"/>
          <w:lang w:val="en-US"/>
        </w:rPr>
        <w:t>a</w:t>
      </w:r>
      <w:r>
        <w:rPr>
          <w:rStyle w:val="Testononproporzionale"/>
          <w:color w:val="22CCEE"/>
          <w:lang w:val="en-US"/>
        </w:rPr>
        <w:t>C</w:t>
      </w:r>
      <w:r>
        <w:rPr>
          <w:rStyle w:val="Testononproporzionale"/>
          <w:color w:val="3300FF"/>
          <w:lang w:val="en-US"/>
        </w:rPr>
        <w:t>AAAA</w:t>
      </w:r>
      <w:r>
        <w:rPr>
          <w:rStyle w:val="Testononproporzionale"/>
          <w:color w:val="22CCEE"/>
          <w:lang w:val="en-US"/>
        </w:rPr>
        <w:t>A</w:t>
      </w:r>
      <w:r>
        <w:rPr>
          <w:rStyle w:val="Testononproporzionale"/>
          <w:lang w:val="en-US"/>
        </w:rPr>
        <w:t>gg agtaggcgac ggtacagtta gctggggcct tgaagatgat  49118243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gaagatatga cacttacaag gtggacaggc atgattattg ggccaccaag  49118293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ggtcagtg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00000036 aggagttaaagttcctcgtaattttcgcttgttggaagaacttgaagaag 00000085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&gt;&gt;&gt;&gt;&gt;&gt;&gt;&gt; |||||||||||||||||||||||||||||||||||||||||||||||||| &gt;&gt;&gt;&gt;&gt;&gt;&gt;&gt;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49118144 aggagttaaagttcctcgtaattttcgcttgttggaagaacttgaagaag 49118193</w:t>
      </w:r>
    </w:p>
    <w:p>
      <w:pPr>
        <w:pStyle w:val="Testopreformattato"/>
        <w:rPr>
          <w:rStyle w:val="Testononproporzionale"/>
          <w:lang w:val="en-US"/>
        </w:rPr>
      </w:pPr>
      <w:r>
        <w:rPr/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00000086 g.caaaaa 00000092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&gt;&gt;&gt;&gt;&gt;&gt;&gt;&gt; | |||||| &gt;&gt;&gt;&gt;&gt;&gt;&gt;&gt;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49118194 gacaaaaa 49118201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/>
      </w:r>
    </w:p>
    <w:p>
      <w:pPr>
        <w:pStyle w:val="Testopreformattato"/>
        <w:spacing w:before="0" w:after="283"/>
        <w:rPr>
          <w:lang w:val="en-US"/>
        </w:rPr>
      </w:pPr>
      <w:r>
        <w:rPr>
          <w:lang w:val="en-US"/>
        </w:rP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179705</wp:posOffset>
            </wp:positionV>
            <wp:extent cx="6830695" cy="1036320"/>
            <wp:effectExtent l="0" t="0" r="0" b="0"/>
            <wp:wrapTopAndBottom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35" r="-5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0695" cy="1036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estopreformattato"/>
        <w:spacing w:before="0" w:after="283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lignment of 226083_1454_2579 and chr1:200193283-200193318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226083_1454_2579</w:t>
        <w:tab/>
        <w:t>95</w:t>
        <w:tab/>
        <w:t>0</w:t>
        <w:tab/>
        <w:t>37</w:t>
        <w:tab/>
        <w:t>chr1</w:t>
        <w:tab/>
        <w:t>247249719</w:t>
        <w:tab/>
        <w:t>200193282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gatattactg gtggtcccat cagtggctta gaaatgtact tctaatatat  200193232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tttttgttgc ttcctttttt ttgttatagg gagtaaacca cagactacga  200193282</w:t>
      </w:r>
    </w:p>
    <w:p>
      <w:pPr>
        <w:pStyle w:val="Testopreformattato"/>
        <w:rPr>
          <w:rStyle w:val="Testononproporzionale"/>
          <w:lang w:val="en-US"/>
        </w:rPr>
      </w:pPr>
      <w:bookmarkStart w:id="5" w:name="15"/>
      <w:bookmarkEnd w:id="5"/>
      <w:r>
        <w:rPr>
          <w:rStyle w:val="Testononproporzionale"/>
          <w:color w:val="22CCEE"/>
          <w:lang w:val="en-US"/>
        </w:rPr>
        <w:t>G</w:t>
      </w:r>
      <w:r>
        <w:rPr>
          <w:rStyle w:val="Testononproporzionale"/>
          <w:color w:val="3300FF"/>
          <w:lang w:val="en-US"/>
        </w:rPr>
        <w:t>GGAGTTTG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CAGCTATTA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AACCAGGGC</w:t>
      </w:r>
      <w:r>
        <w:rPr>
          <w:rStyle w:val="Testononproporzionale"/>
          <w:color w:val="22CCEE"/>
          <w:lang w:val="en-US"/>
        </w:rPr>
        <w:t>T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22CCEE"/>
          <w:lang w:val="en-US"/>
        </w:rPr>
        <w:t>C</w:t>
      </w:r>
      <w:r>
        <w:rPr>
          <w:rStyle w:val="Testononproporzionale"/>
          <w:color w:val="3300FF"/>
          <w:lang w:val="en-US"/>
        </w:rPr>
        <w:t>CACA</w:t>
      </w:r>
      <w:r>
        <w:rPr>
          <w:rStyle w:val="Testononproporzionale"/>
          <w:color w:val="22CCEE"/>
          <w:lang w:val="en-US"/>
        </w:rPr>
        <w:t>G</w:t>
      </w:r>
      <w:r>
        <w:rPr>
          <w:rStyle w:val="Testononproporzionale"/>
          <w:lang w:val="en-US"/>
        </w:rPr>
        <w:t>ttag gaggtaagca  200193332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gaattttcat tttaactgaa ctattttttt ctgttccttt gaagatggag  200193382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ctatttttat ttttagatta caacaattag tgattt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000000001 gggagtttgacagctattaaaaccagggcttccacag 000000037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&gt;&gt;&gt;&gt;&gt;&gt;&gt;&gt;&gt; |||||||||||||||||||||||||||||| |||||| &gt;&gt;&gt;&gt;&gt;&gt;&gt;&gt;&gt;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200193283 gggagtttgacagctattaaaaccagggct.ccacag 200193318</w:t>
      </w:r>
    </w:p>
    <w:p>
      <w:pPr>
        <w:pStyle w:val="Normal"/>
        <w:rPr>
          <w:rStyle w:val="Testononproporzionale"/>
          <w:lang w:val="en-US"/>
        </w:rPr>
      </w:pPr>
      <w:r>
        <w:rPr/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align>center</wp:align>
            </wp:positionH>
            <wp:positionV relativeFrom="paragraph">
              <wp:posOffset>179705</wp:posOffset>
            </wp:positionV>
            <wp:extent cx="7190740" cy="1155065"/>
            <wp:effectExtent l="0" t="0" r="0" b="0"/>
            <wp:wrapTopAndBottom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31" r="-5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0740" cy="1155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b/>
          <w:b/>
          <w:bCs/>
          <w:color w:val="FF0000"/>
          <w:sz w:val="28"/>
          <w:szCs w:val="28"/>
          <w:lang w:val="en-US"/>
        </w:rPr>
      </w:pPr>
      <w:r>
        <w:rPr>
          <w:b/>
          <w:bCs/>
          <w:color w:val="FF0000"/>
          <w:sz w:val="28"/>
          <w:szCs w:val="28"/>
          <w:u w:val="single"/>
          <w:lang w:val="en-US"/>
        </w:rPr>
        <w:t>Putative Fusion 4</w:t>
      </w:r>
    </w:p>
    <w:p>
      <w:pPr>
        <w:pStyle w:val="Normal"/>
        <w:rPr>
          <w:b/>
          <w:b/>
          <w:bCs/>
          <w:color w:val="FF0000"/>
          <w:sz w:val="28"/>
          <w:szCs w:val="28"/>
          <w:lang w:val="en-US"/>
        </w:rPr>
      </w:pPr>
      <w:r>
        <w:rPr>
          <w:b/>
          <w:bCs/>
          <w:color w:val="FF0000"/>
          <w:sz w:val="28"/>
          <w:szCs w:val="28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lignment of 263771_1953_3434 and chr15:38115911-38115989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263771_1953_3434</w:t>
        <w:tab/>
        <w:t>117</w:t>
        <w:tab/>
        <w:t>0</w:t>
        <w:tab/>
        <w:t>79</w:t>
        <w:tab/>
        <w:t>chr15</w:t>
        <w:tab/>
        <w:t>100338915</w:t>
        <w:tab/>
        <w:t>38115910</w:t>
        <w:tab/>
        <w:t>38115989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gatttttggc taccctaaat ccattatgca gatagggctg gtgttctgcc  38116040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agtttgcaca tcttcccact aaggtatgct ctgttgtatc tttcaggctt  38115990</w:t>
      </w:r>
    </w:p>
    <w:p>
      <w:pPr>
        <w:pStyle w:val="Testopreformattato"/>
        <w:rPr>
          <w:rStyle w:val="Testononproporzionale"/>
          <w:lang w:val="en-US"/>
        </w:rPr>
      </w:pPr>
      <w:bookmarkStart w:id="6" w:name="16"/>
      <w:bookmarkEnd w:id="6"/>
      <w:r>
        <w:rPr>
          <w:rStyle w:val="Testononproporzionale"/>
          <w:color w:val="22CCEE"/>
          <w:lang w:val="en-US"/>
        </w:rPr>
        <w:t>A</w:t>
      </w:r>
      <w:r>
        <w:rPr>
          <w:rStyle w:val="Testononproporzionale"/>
          <w:color w:val="3300FF"/>
          <w:lang w:val="en-US"/>
        </w:rPr>
        <w:t>TTCAAACCT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CCTTAGAGCT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AACATGGATG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GG</w:t>
      </w:r>
      <w:r>
        <w:rPr>
          <w:rStyle w:val="Testononproporzionale"/>
          <w:lang w:val="en-US"/>
        </w:rPr>
        <w:t>c</w:t>
      </w:r>
      <w:r>
        <w:rPr>
          <w:rStyle w:val="Testononproporzionale"/>
          <w:color w:val="3300FF"/>
          <w:lang w:val="en-US"/>
        </w:rPr>
        <w:t>TGAAGA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GAGAGACAAA</w:t>
      </w:r>
      <w:r>
        <w:rPr>
          <w:rStyle w:val="Testononproporzionale"/>
          <w:lang w:val="en-US"/>
        </w:rPr>
        <w:t xml:space="preserve">  38115940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color w:val="3300FF"/>
          <w:lang w:val="en-US"/>
        </w:rPr>
        <w:t>AAGAACAAA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CTAAGAAGAC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CAAAGCAG</w:t>
      </w:r>
      <w:r>
        <w:rPr>
          <w:rStyle w:val="Testononproporzionale"/>
          <w:color w:val="22CCEE"/>
          <w:lang w:val="en-US"/>
        </w:rPr>
        <w:t>C</w:t>
      </w:r>
      <w:r>
        <w:rPr>
          <w:rStyle w:val="Testononproporzionale"/>
          <w:lang w:val="en-US"/>
        </w:rPr>
        <w:t>a gcagcagcag cagcagcagc  38115890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acctgccgca gcagcaacag caccaacaac agcagcaaca acagcagcaa  38115840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cagcagcaca gtaaagggca tacatttcc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00000001 attcaaacctccttagagctaacatggatgggttgaagaagagagacaaa 00000050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&lt;&lt;&lt;&lt;&lt;&lt;&lt;&lt; |||||||||||||||||||||||||||||||| ||||||||||||||||| &lt;&lt;&lt;&lt;&lt;&lt;&lt;&lt;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38115989 attcaaacctccttagagctaacatggatgggctgaagaagagagacaaa 38115940</w:t>
      </w:r>
    </w:p>
    <w:p>
      <w:pPr>
        <w:pStyle w:val="Testopreformattato"/>
        <w:rPr>
          <w:rStyle w:val="Testononproporzionale"/>
          <w:lang w:val="en-US"/>
        </w:rPr>
      </w:pPr>
      <w:r>
        <w:rPr/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00000051 aagaacaaaactaagaagaccaaagcagc 00000079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&lt;&lt;&lt;&lt;&lt;&lt;&lt;&lt; ||||||||||||||||||||||||||||| &lt;&lt;&lt;&lt;&lt;&lt;&lt;&lt;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38115939 aagaacaaaactaagaagaccaaagcagc 38115911</w:t>
      </w:r>
    </w:p>
    <w:p>
      <w:pPr>
        <w:pStyle w:val="Normal"/>
        <w:rPr>
          <w:rStyle w:val="Testononproporzionale"/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anchor behindDoc="0" distT="0" distB="0" distL="0" distR="0" simplePos="0" locked="0" layoutInCell="0" allowOverlap="1" relativeHeight="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7226935" cy="1122680"/>
            <wp:effectExtent l="0" t="0" r="0" b="0"/>
            <wp:wrapTopAndBottom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32" r="-5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6935" cy="1122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lignment of 263771_1953_3434 and chr1:241534637-241534667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263771_1953_3434</w:t>
        <w:tab/>
        <w:t>117</w:t>
        <w:tab/>
        <w:t>86</w:t>
        <w:tab/>
        <w:t>117</w:t>
        <w:tab/>
        <w:t>chr1</w:t>
        <w:tab/>
        <w:t>247249719</w:t>
        <w:tab/>
        <w:t>241534636</w:t>
        <w:tab/>
        <w:t>241534667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tgggtaaaaa gaaaaaaatt gagtttaata ttaaaaatta aagtttactt  241534586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ataaaataca ggacatagag aaaaatgtac ttctattttt cttttctata  241534636</w:t>
      </w:r>
    </w:p>
    <w:p>
      <w:pPr>
        <w:pStyle w:val="Testopreformattato"/>
        <w:rPr>
          <w:rStyle w:val="Testononproporzionale"/>
          <w:lang w:val="en-US"/>
        </w:rPr>
      </w:pPr>
      <w:bookmarkStart w:id="7" w:name="17"/>
      <w:bookmarkEnd w:id="7"/>
      <w:r>
        <w:rPr>
          <w:rStyle w:val="Testononproporzionale"/>
          <w:color w:val="22CCEE"/>
          <w:lang w:val="en-US"/>
        </w:rPr>
        <w:t>G</w:t>
      </w:r>
      <w:r>
        <w:rPr>
          <w:rStyle w:val="Testononproporzionale"/>
          <w:color w:val="3300FF"/>
          <w:lang w:val="en-US"/>
        </w:rPr>
        <w:t>GAGAAGCT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AAACTTACTT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ATGAGGAAA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22CCEE"/>
          <w:lang w:val="en-US"/>
        </w:rPr>
        <w:t>G</w:t>
      </w:r>
      <w:r>
        <w:rPr>
          <w:rStyle w:val="Testononproporzionale"/>
          <w:lang w:val="en-US"/>
        </w:rPr>
        <w:t>tgtgaaatt gaggaatccc  241534686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aattgaagtt tttgaggtaa agtgaaatcg tccatttata gtcataccaa  241534736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aagcataatg atcttaaaat atatttgaat g</w:t>
      </w:r>
    </w:p>
    <w:p>
      <w:pPr>
        <w:pStyle w:val="Normal"/>
        <w:rPr>
          <w:rStyle w:val="Testononproporzionale"/>
          <w:lang w:val="en-US"/>
        </w:rPr>
      </w:pPr>
      <w:r>
        <w:rPr/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000000087 ggagaagctaaaacttacttatgaggaaaag 000000117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&gt;&gt;&gt;&gt;&gt;&gt;&gt;&gt;&gt; ||||||||||||||||||||||||||||||| &gt;&gt;&gt;&gt;&gt;&gt;&gt;&gt;&gt;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241534637 ggagaagctaaaacttacttatgaggaaaag 241534667</w:t>
      </w:r>
    </w:p>
    <w:p>
      <w:pPr>
        <w:pStyle w:val="Normal"/>
        <w:rPr>
          <w:rStyle w:val="Testononproporzionale"/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anchor behindDoc="0" distT="0" distB="0" distL="0" distR="0" simplePos="0" locked="0" layoutInCell="0" allowOverlap="1" relativeHeight="8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7226935" cy="1425575"/>
            <wp:effectExtent l="0" t="0" r="0" b="0"/>
            <wp:wrapTopAndBottom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25" r="-5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6935" cy="142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b/>
          <w:b/>
          <w:bCs/>
          <w:color w:val="FF0000"/>
          <w:sz w:val="28"/>
          <w:szCs w:val="28"/>
          <w:lang w:val="en-US"/>
        </w:rPr>
      </w:pPr>
      <w:r>
        <w:rPr>
          <w:b/>
          <w:bCs/>
          <w:color w:val="FF0000"/>
          <w:sz w:val="28"/>
          <w:szCs w:val="28"/>
          <w:u w:val="single"/>
          <w:lang w:val="en-US"/>
        </w:rPr>
        <w:t>Putative Fusion 5</w:t>
      </w:r>
    </w:p>
    <w:p>
      <w:pPr>
        <w:pStyle w:val="Normal"/>
        <w:rPr>
          <w:b/>
          <w:b/>
          <w:bCs/>
          <w:color w:val="FF0000"/>
          <w:sz w:val="28"/>
          <w:szCs w:val="28"/>
          <w:lang w:val="en-US"/>
        </w:rPr>
      </w:pPr>
      <w:r>
        <w:rPr>
          <w:b/>
          <w:bCs/>
          <w:color w:val="FF0000"/>
          <w:sz w:val="28"/>
          <w:szCs w:val="28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lignment of 192202_0091_1688 and chr5:167976229-167976281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192202_0091_1688</w:t>
        <w:tab/>
        <w:t>97</w:t>
        <w:tab/>
        <w:t>0</w:t>
        <w:tab/>
        <w:t>54</w:t>
        <w:tab/>
        <w:t>chr5</w:t>
        <w:tab/>
        <w:t>180857866</w:t>
        <w:tab/>
        <w:t>167976228</w:t>
        <w:tab/>
        <w:t>167976281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aatcacatgc tccttgttct gcagcttggt gcggatggac atgataactt  167976332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ggccagtgtg aaccctggcc aaagtgccct ggggctttcc aaaggcacct  167976282</w:t>
      </w:r>
    </w:p>
    <w:p>
      <w:pPr>
        <w:pStyle w:val="Testopreformattato"/>
        <w:rPr>
          <w:rStyle w:val="Testononproporzionale"/>
          <w:lang w:val="en-US"/>
        </w:rPr>
      </w:pPr>
      <w:bookmarkStart w:id="8" w:name="18"/>
      <w:bookmarkEnd w:id="8"/>
      <w:r>
        <w:rPr>
          <w:rStyle w:val="Testononproporzionale"/>
          <w:color w:val="22CCEE"/>
          <w:lang w:val="en-US"/>
        </w:rPr>
        <w:t>C</w:t>
      </w:r>
      <w:r>
        <w:rPr>
          <w:rStyle w:val="Testononproporzionale"/>
          <w:color w:val="3300FF"/>
          <w:lang w:val="en-US"/>
        </w:rPr>
        <w:t>GCATGCCTG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TTTGGAGCCT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GTCA</w:t>
      </w:r>
      <w:r>
        <w:rPr>
          <w:rStyle w:val="Testononproporzionale"/>
          <w:color w:val="22CCEE"/>
          <w:lang w:val="en-US"/>
        </w:rPr>
        <w:t>GC</w:t>
      </w:r>
      <w:r>
        <w:rPr>
          <w:rStyle w:val="Testononproporzionale"/>
          <w:color w:val="3300FF"/>
          <w:lang w:val="en-US"/>
        </w:rPr>
        <w:t>CCC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GCACAGGAC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ACATCTTGTT</w:t>
      </w:r>
      <w:r>
        <w:rPr>
          <w:rStyle w:val="Testononproporzionale"/>
          <w:lang w:val="en-US"/>
        </w:rPr>
        <w:t xml:space="preserve">  167976232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color w:val="3300FF"/>
          <w:lang w:val="en-US"/>
        </w:rPr>
        <w:t>GA</w:t>
      </w:r>
      <w:r>
        <w:rPr>
          <w:rStyle w:val="Testononproporzionale"/>
          <w:color w:val="22CCEE"/>
          <w:lang w:val="en-US"/>
        </w:rPr>
        <w:t>T</w:t>
      </w:r>
      <w:r>
        <w:rPr>
          <w:rStyle w:val="Testononproporzionale"/>
          <w:lang w:val="en-US"/>
        </w:rPr>
        <w:t>gcggatg acgtggaagg agtggagccg cacccggata tggaagccat  167976182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ctttgccaca actttttacc atgtacttat tggcacaaat tcgggcagcc  167976132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tcc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000000001 cgcatgcctgtttggagcctgtcagcccccagcacaggacaacatcttgt 000000050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&lt;&lt;&lt;&lt;&lt;&lt;&lt;&lt;&lt; ||||||||||||||||||||||||| |||||||||||||||||||||||| &lt;&lt;&lt;&lt;&lt;&lt;&lt;&lt;&lt;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167976281 cgcatgcctgtttggagcctgtcag.ccccagcacaggacaacatcttgt 167976233</w:t>
      </w:r>
    </w:p>
    <w:p>
      <w:pPr>
        <w:pStyle w:val="Testopreformattato"/>
        <w:rPr>
          <w:rStyle w:val="Testononproporzionale"/>
          <w:lang w:val="en-US"/>
        </w:rPr>
      </w:pPr>
      <w:r>
        <w:rPr/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000000051 tgat 000000054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&lt;&lt;&lt;&lt;&lt;&lt;&lt;&lt;&lt; |||| &lt;&lt;&lt;&lt;&lt;&lt;&lt;&lt;&lt;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167976232 tgat 167976229</w:t>
      </w:r>
    </w:p>
    <w:p>
      <w:pPr>
        <w:pStyle w:val="Normal"/>
        <w:rPr>
          <w:rStyle w:val="Testononproporzionale"/>
          <w:lang w:val="en-US"/>
        </w:rPr>
      </w:pPr>
      <w:r>
        <w:rPr/>
        <w:drawing>
          <wp:anchor behindDoc="0" distT="0" distB="0" distL="0" distR="0" simplePos="0" locked="0" layoutInCell="0" allowOverlap="1" relativeHeight="9">
            <wp:simplePos x="0" y="0"/>
            <wp:positionH relativeFrom="column">
              <wp:align>center</wp:align>
            </wp:positionH>
            <wp:positionV relativeFrom="paragraph">
              <wp:posOffset>179705</wp:posOffset>
            </wp:positionV>
            <wp:extent cx="7190740" cy="960755"/>
            <wp:effectExtent l="0" t="0" r="0" b="0"/>
            <wp:wrapTopAndBottom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37" r="-5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0740" cy="960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lignment of 192202_0091_1688 and chr2:215934216-215934258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192202_0091_1688</w:t>
        <w:tab/>
        <w:t>97</w:t>
        <w:tab/>
        <w:t>54</w:t>
        <w:tab/>
        <w:t>97</w:t>
        <w:tab/>
        <w:t>chr2</w:t>
        <w:tab/>
        <w:t>242951149</w:t>
        <w:tab/>
        <w:t>215934215</w:t>
        <w:tab/>
        <w:t>215934258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accctgggag tttcctgagg gttttctcat aaatgagggc tgcacattgc  215934309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ctgttctgct tcgaagtatt caataccgct cagtatttta aatgaagtga  215934259</w:t>
      </w:r>
    </w:p>
    <w:p>
      <w:pPr>
        <w:pStyle w:val="Testopreformattato"/>
        <w:rPr>
          <w:rStyle w:val="Testononproporzionale"/>
          <w:lang w:val="en-US"/>
        </w:rPr>
      </w:pPr>
      <w:bookmarkStart w:id="9" w:name="19"/>
      <w:bookmarkEnd w:id="9"/>
      <w:r>
        <w:rPr>
          <w:rStyle w:val="Testononproporzionale"/>
          <w:color w:val="22CCEE"/>
          <w:lang w:val="en-US"/>
        </w:rPr>
        <w:t>T</w:t>
      </w:r>
      <w:r>
        <w:rPr>
          <w:rStyle w:val="Testononproporzionale"/>
          <w:color w:val="3300FF"/>
          <w:lang w:val="en-US"/>
        </w:rPr>
        <w:t>TCTAAGATT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TGGTTTGGG</w:t>
      </w:r>
      <w:r>
        <w:rPr>
          <w:rStyle w:val="Testononproporzionale"/>
          <w:lang w:val="en-US"/>
        </w:rPr>
        <w:t xml:space="preserve">a </w:t>
      </w:r>
      <w:r>
        <w:rPr>
          <w:rStyle w:val="Testononproporzionale"/>
          <w:color w:val="3300FF"/>
          <w:lang w:val="en-US"/>
        </w:rPr>
        <w:t>TCAATAGGA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AGCATATGC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GC</w:t>
      </w:r>
      <w:r>
        <w:rPr>
          <w:rStyle w:val="Testononproporzionale"/>
          <w:color w:val="22CCEE"/>
          <w:lang w:val="en-US"/>
        </w:rPr>
        <w:t>C</w:t>
      </w:r>
      <w:r>
        <w:rPr>
          <w:rStyle w:val="Testononproporzionale"/>
          <w:lang w:val="en-US"/>
        </w:rPr>
        <w:t>aaccaag  215934209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atgcaaatgt tttgaaatga tatgaccaaa attttaagta ggaaagtcac  215934159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ccaaacactt ctgctttcac ttaagtgtct ggcccgcaat act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000000055 ttctaagatttggtttggggtcaataggaaagcatatgcagcc 000000097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&lt;&lt;&lt;&lt;&lt;&lt;&lt;&lt;&lt; ||||||||||||||||||| ||||||||||||||||||||||| &lt;&lt;&lt;&lt;&lt;&lt;&lt;&lt;&lt;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215934258 ttctaagatttggtttgggatcaataggaaagcatatgcagcc 215934216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anchor behindDoc="0" distT="0" distB="0" distL="0" distR="0" simplePos="0" locked="0" layoutInCell="0" allowOverlap="1" relativeHeight="10">
            <wp:simplePos x="0" y="0"/>
            <wp:positionH relativeFrom="column">
              <wp:align>center</wp:align>
            </wp:positionH>
            <wp:positionV relativeFrom="paragraph">
              <wp:posOffset>179705</wp:posOffset>
            </wp:positionV>
            <wp:extent cx="7154545" cy="3315335"/>
            <wp:effectExtent l="0" t="0" r="0" b="0"/>
            <wp:wrapTopAndBottom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4545" cy="3315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b/>
          <w:b/>
          <w:bCs/>
          <w:color w:val="FF0000"/>
          <w:sz w:val="28"/>
          <w:szCs w:val="28"/>
          <w:lang w:val="en-US"/>
        </w:rPr>
      </w:pPr>
      <w:r>
        <w:rPr>
          <w:b/>
          <w:bCs/>
          <w:color w:val="FF0000"/>
          <w:sz w:val="28"/>
          <w:szCs w:val="28"/>
          <w:u w:val="single"/>
          <w:lang w:val="en-US"/>
        </w:rPr>
        <w:t>Putative Fusion 6</w:t>
      </w:r>
    </w:p>
    <w:p>
      <w:pPr>
        <w:pStyle w:val="Normal"/>
        <w:rPr>
          <w:b/>
          <w:b/>
          <w:bCs/>
          <w:color w:val="FF0000"/>
          <w:sz w:val="28"/>
          <w:szCs w:val="28"/>
          <w:lang w:val="en-US"/>
        </w:rPr>
      </w:pPr>
      <w:r>
        <w:rPr>
          <w:b/>
          <w:bCs/>
          <w:color w:val="FF0000"/>
          <w:sz w:val="28"/>
          <w:szCs w:val="28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lignment of 182139_1435_3797 and chr17:4648257-4648308</w:t>
      </w:r>
    </w:p>
    <w:p>
      <w:pPr>
        <w:pStyle w:val="Testopreformattato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182139_1435_3797</w:t>
        <w:tab/>
        <w:t>113</w:t>
        <w:tab/>
        <w:t>0</w:t>
        <w:tab/>
        <w:t>53</w:t>
        <w:tab/>
        <w:t>chr17</w:t>
        <w:tab/>
        <w:t>78774742</w:t>
        <w:tab/>
        <w:t>4648256</w:t>
        <w:tab/>
        <w:t>4648308</w:t>
      </w:r>
    </w:p>
    <w:p>
      <w:pPr>
        <w:pStyle w:val="Testopreformattato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stopreformattato"/>
        <w:rPr>
          <w:lang w:val="en-US"/>
        </w:rPr>
      </w:pPr>
      <w:r>
        <w:rPr>
          <w:lang w:val="en-US"/>
        </w:rPr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accattggca gtgaattgca gacactcttc cttggtcatg ccttcccggt  4648359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aggtagcatc aacatagcca tagatgtagg agctcccgga gcctccaatg  4648309</w:t>
      </w:r>
    </w:p>
    <w:p>
      <w:pPr>
        <w:pStyle w:val="Testopreformattato"/>
        <w:rPr>
          <w:rStyle w:val="Testononproporzionale"/>
          <w:lang w:val="en-US"/>
        </w:rPr>
      </w:pPr>
      <w:bookmarkStart w:id="10" w:name="110"/>
      <w:bookmarkEnd w:id="10"/>
      <w:r>
        <w:rPr>
          <w:rStyle w:val="Testononproporzionale"/>
          <w:color w:val="22CCEE"/>
          <w:lang w:val="en-US"/>
        </w:rPr>
        <w:t>G</w:t>
      </w:r>
      <w:r>
        <w:rPr>
          <w:rStyle w:val="Testononproporzionale"/>
          <w:color w:val="3300FF"/>
          <w:lang w:val="en-US"/>
        </w:rPr>
        <w:t>CAA</w:t>
      </w:r>
      <w:r>
        <w:rPr>
          <w:rStyle w:val="Testononproporzionale"/>
          <w:color w:val="22CCEE"/>
          <w:lang w:val="en-US"/>
        </w:rPr>
        <w:t>AG</w:t>
      </w:r>
      <w:r>
        <w:rPr>
          <w:rStyle w:val="Testononproporzionale"/>
          <w:color w:val="3300FF"/>
          <w:lang w:val="en-US"/>
        </w:rPr>
        <w:t>GACT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GCCTTACCAT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CATACCCCCC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ATAGGCACTG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AGTACACCTG</w:t>
      </w:r>
      <w:r>
        <w:rPr>
          <w:rStyle w:val="Testononproporzionale"/>
          <w:lang w:val="en-US"/>
        </w:rPr>
        <w:t xml:space="preserve">  4648259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color w:val="3300FF"/>
          <w:lang w:val="en-US"/>
        </w:rPr>
        <w:t>C</w:t>
      </w:r>
      <w:r>
        <w:rPr>
          <w:rStyle w:val="Testononproporzionale"/>
          <w:color w:val="22CCEE"/>
          <w:lang w:val="en-US"/>
        </w:rPr>
        <w:t>C</w:t>
      </w:r>
      <w:r>
        <w:rPr>
          <w:rStyle w:val="Testononproporzionale"/>
          <w:lang w:val="en-US"/>
        </w:rPr>
        <w:t>agatagaa ggagaggagt caccagtcgt atcctccctc caacacacgt  4648209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acattcacct gtccattctg ctattggtct gaggcacgtt aatagtaaga  4648159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at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0000001 gcaaagggactgccttaccatcataccccccataggcactgagtacacct 0000050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&lt;&lt;&lt;&lt;&lt;&lt;&lt; ||||| |||||||||||||||||||||||||||||||||||||||||||| &lt;&lt;&lt;&lt;&lt;&lt;&lt;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4648308 gcaaa.ggactgccttaccatcataccccccataggcactgagtacacct 4648260</w:t>
      </w:r>
    </w:p>
    <w:p>
      <w:pPr>
        <w:pStyle w:val="Testopreformattato"/>
        <w:rPr>
          <w:rStyle w:val="Testononproporzionale"/>
          <w:lang w:val="en-US"/>
        </w:rPr>
      </w:pPr>
      <w:r>
        <w:rPr/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0000051 gcc 0000053</w:t>
      </w:r>
    </w:p>
    <w:p>
      <w:pPr>
        <w:pStyle w:val="Testopreformattato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&lt;&lt;&lt;&lt;&lt;&lt;&lt; ||| &lt;&lt;&lt;&lt;&lt;&lt;&lt;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4648259 gcc 4648257</w:t>
      </w:r>
    </w:p>
    <w:p>
      <w:pPr>
        <w:pStyle w:val="Normal"/>
        <w:rPr>
          <w:rStyle w:val="Testononproporzionale"/>
          <w:lang w:val="en-US"/>
        </w:rPr>
      </w:pPr>
      <w:r>
        <w:rPr/>
        <w:drawing>
          <wp:anchor behindDoc="0" distT="0" distB="0" distL="0" distR="0" simplePos="0" locked="0" layoutInCell="0" allowOverlap="1" relativeHeight="11">
            <wp:simplePos x="0" y="0"/>
            <wp:positionH relativeFrom="column">
              <wp:align>center</wp:align>
            </wp:positionH>
            <wp:positionV relativeFrom="paragraph">
              <wp:posOffset>179705</wp:posOffset>
            </wp:positionV>
            <wp:extent cx="6866890" cy="1036320"/>
            <wp:effectExtent l="0" t="0" r="0" b="0"/>
            <wp:wrapTopAndBottom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35" r="-5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6890" cy="1036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keepLines/>
        <w:rPr>
          <w:b/>
          <w:b/>
          <w:lang w:val="en-US"/>
        </w:rPr>
      </w:pPr>
      <w:r>
        <w:rPr>
          <w:b/>
          <w:lang w:val="en-US"/>
        </w:rPr>
        <w:t>Alignment of 182139_1435_3797 and chr14:69303670-69303721</w:t>
      </w:r>
    </w:p>
    <w:p>
      <w:pPr>
        <w:pStyle w:val="Normal"/>
        <w:keepNext w:val="true"/>
        <w:keepLines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keepNext w:val="true"/>
        <w:keepLines/>
        <w:rPr>
          <w:b/>
          <w:b/>
          <w:lang w:val="en-US"/>
        </w:rPr>
      </w:pPr>
      <w:r>
        <w:rPr>
          <w:b/>
          <w:lang w:val="en-US"/>
        </w:rPr>
        <w:t>82139_1435_3797</w:t>
        <w:tab/>
        <w:t>113</w:t>
        <w:tab/>
        <w:t>61</w:t>
        <w:tab/>
        <w:t>113</w:t>
        <w:tab/>
        <w:t>chr14</w:t>
        <w:tab/>
        <w:t>106368585</w:t>
        <w:tab/>
        <w:t>69303669</w:t>
        <w:tab/>
        <w:t>69303721</w:t>
      </w:r>
    </w:p>
    <w:p>
      <w:pPr>
        <w:pStyle w:val="Normal"/>
        <w:keepNext w:val="true"/>
        <w:keepLines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stopreformattato"/>
        <w:keepNext w:val="true"/>
        <w:keepLines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tcctccgcaa agagagcagc cccggccgct cacgatctga gcggccatga  69303772</w:t>
      </w:r>
    </w:p>
    <w:p>
      <w:pPr>
        <w:pStyle w:val="Testopreformattato"/>
        <w:keepNext w:val="true"/>
        <w:keepLines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agaagcctcg atccgagaag gcttgccctc aaagtgagcc actcacctac  69303722</w:t>
      </w:r>
    </w:p>
    <w:p>
      <w:pPr>
        <w:pStyle w:val="Testopreformattato"/>
        <w:keepNext w:val="true"/>
        <w:keepLines/>
        <w:rPr>
          <w:rStyle w:val="Testononproporzionale"/>
          <w:lang w:val="en-US"/>
        </w:rPr>
      </w:pPr>
      <w:bookmarkStart w:id="11" w:name="111"/>
      <w:bookmarkEnd w:id="11"/>
      <w:r>
        <w:rPr>
          <w:rStyle w:val="Testononproporzionale"/>
          <w:color w:val="22CCEE"/>
          <w:lang w:val="en-US"/>
        </w:rPr>
        <w:t>C</w:t>
      </w:r>
      <w:r>
        <w:rPr>
          <w:rStyle w:val="Testononproporzionale"/>
          <w:color w:val="3300FF"/>
          <w:lang w:val="en-US"/>
        </w:rPr>
        <w:t>GGACGGGGT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CTTTGGCGGC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TGAGACCCAG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ACAGGTCCGT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AGTCTGCGAC</w:t>
      </w:r>
      <w:r>
        <w:rPr>
          <w:rStyle w:val="Testononproporzionale"/>
          <w:lang w:val="en-US"/>
        </w:rPr>
        <w:t xml:space="preserve">  69303672</w:t>
      </w:r>
    </w:p>
    <w:p>
      <w:pPr>
        <w:pStyle w:val="Testopreformattato"/>
        <w:keepNext w:val="true"/>
        <w:keepLines/>
        <w:rPr>
          <w:rStyle w:val="Testononproporzionale"/>
          <w:lang w:val="en-US"/>
        </w:rPr>
      </w:pPr>
      <w:r>
        <w:rPr>
          <w:rStyle w:val="Testononproporzionale"/>
          <w:color w:val="3300FF"/>
          <w:lang w:val="en-US"/>
        </w:rPr>
        <w:t>G</w:t>
      </w:r>
      <w:r>
        <w:rPr>
          <w:rStyle w:val="Testononproporzionale"/>
          <w:color w:val="22CCEE"/>
          <w:lang w:val="en-US"/>
        </w:rPr>
        <w:t>G</w:t>
      </w:r>
      <w:r>
        <w:rPr>
          <w:rStyle w:val="Testononproporzionale"/>
          <w:lang w:val="en-US"/>
        </w:rPr>
        <w:t>agtcgtcg acctccacgc agaccaggac ttaactcgtc tacgccactc  69303622</w:t>
      </w:r>
    </w:p>
    <w:p>
      <w:pPr>
        <w:pStyle w:val="Testopreformattato"/>
        <w:keepNext w:val="true"/>
        <w:keepLines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cacaactgac gcacttagca gctctggcgc tccacaaaat ggagggcgcg  69303572</w:t>
      </w:r>
    </w:p>
    <w:p>
      <w:pPr>
        <w:pStyle w:val="Testopreformattato"/>
        <w:keepNext w:val="true"/>
        <w:keepLines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tc</w:t>
      </w:r>
    </w:p>
    <w:p>
      <w:pPr>
        <w:pStyle w:val="Testopreformattato"/>
        <w:keepNext w:val="true"/>
        <w:keepLines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00000062 cggacggggtctttggcggctgagacccagacaggtccgtagtctgcgac 00000111</w:t>
      </w:r>
    </w:p>
    <w:p>
      <w:pPr>
        <w:pStyle w:val="Testopreformattato"/>
        <w:keepNext w:val="true"/>
        <w:keepLines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&lt;&lt;&lt;&lt;&lt;&lt;&lt;&lt; |||||||||||||||||||||||||||||||||||||||||||||||||| &lt;&lt;&lt;&lt;&lt;&lt;&lt;&lt;</w:t>
      </w:r>
    </w:p>
    <w:p>
      <w:pPr>
        <w:pStyle w:val="Testopreformattato"/>
        <w:keepNext w:val="true"/>
        <w:keepLines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69303721 cggacggggtctttggcggctgagacccagacaggtccgtagtctgcgac 69303672</w:t>
      </w:r>
    </w:p>
    <w:p>
      <w:pPr>
        <w:pStyle w:val="Testopreformattato"/>
        <w:keepNext w:val="true"/>
        <w:keepLines/>
        <w:rPr>
          <w:rStyle w:val="Testononproporzionale"/>
          <w:lang w:val="en-US"/>
        </w:rPr>
      </w:pPr>
      <w:r>
        <w:rPr/>
      </w:r>
    </w:p>
    <w:p>
      <w:pPr>
        <w:pStyle w:val="Testopreformattato"/>
        <w:keepNext w:val="true"/>
        <w:keepLines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00000112 gg 00000113</w:t>
      </w:r>
    </w:p>
    <w:p>
      <w:pPr>
        <w:pStyle w:val="Testopreformattato"/>
        <w:keepNext w:val="true"/>
        <w:keepLines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&lt;&lt;&lt;&lt;&lt;&lt;&lt;&lt; || &lt;&lt;&lt;&lt;&lt;&lt;&lt;&lt;</w:t>
      </w:r>
    </w:p>
    <w:p>
      <w:pPr>
        <w:pStyle w:val="Testopreformattato"/>
        <w:keepNext w:val="true"/>
        <w:keepLines/>
        <w:spacing w:before="0" w:after="283"/>
        <w:rPr>
          <w:rStyle w:val="Testononproporzionale"/>
          <w:lang w:val="en-US"/>
        </w:rPr>
      </w:pPr>
      <w:r>
        <w:rPr>
          <w:rStyle w:val="Testononproporzionale"/>
          <w:lang w:val="en-US"/>
        </w:rPr>
        <w:t>69303671 gg 69303670</w:t>
      </w:r>
    </w:p>
    <w:p>
      <w:pPr>
        <w:pStyle w:val="Normal"/>
        <w:rPr>
          <w:rStyle w:val="Testononproporzionale"/>
          <w:b/>
          <w:b/>
          <w:bCs/>
          <w:color w:val="000000"/>
          <w:sz w:val="44"/>
          <w:szCs w:val="44"/>
          <w:u w:val="single"/>
          <w:lang w:val="en-US"/>
        </w:rPr>
      </w:pPr>
      <w:r>
        <w:rPr/>
        <w:drawing>
          <wp:anchor behindDoc="0" distT="0" distB="0" distL="0" distR="0" simplePos="0" locked="0" layoutInCell="0" allowOverlap="1" relativeHeight="12">
            <wp:simplePos x="0" y="0"/>
            <wp:positionH relativeFrom="column">
              <wp:align>center</wp:align>
            </wp:positionH>
            <wp:positionV relativeFrom="paragraph">
              <wp:posOffset>179705</wp:posOffset>
            </wp:positionV>
            <wp:extent cx="6686550" cy="1878965"/>
            <wp:effectExtent l="0" t="0" r="0" b="0"/>
            <wp:wrapTopAndBottom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6550" cy="1878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  <w:color w:val="000000"/>
          <w:sz w:val="44"/>
          <w:szCs w:val="44"/>
          <w:u w:val="single"/>
          <w:lang w:val="en-US"/>
        </w:rPr>
      </w:pPr>
      <w:r>
        <w:rPr>
          <w:b/>
          <w:bCs/>
          <w:color w:val="000000"/>
          <w:sz w:val="44"/>
          <w:szCs w:val="44"/>
          <w:u w:val="single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/>
      </w:pPr>
      <w:r>
        <w:rPr>
          <w:b/>
          <w:bCs/>
          <w:color w:val="FF0000"/>
          <w:sz w:val="28"/>
          <w:szCs w:val="28"/>
          <w:u w:val="single"/>
          <w:lang w:val="en-US"/>
        </w:rPr>
        <w:t xml:space="preserve">Putative deletion 1:  validated by RT-PCR and Sanger sequencing:  </w:t>
      </w:r>
      <w:r>
        <w:rPr>
          <w:b/>
          <w:bCs/>
          <w:color w:val="FF0000"/>
          <w:u w:val="single"/>
          <w:lang w:val="en-US"/>
        </w:rPr>
        <w:t>1B</w:t>
      </w:r>
    </w:p>
    <w:p>
      <w:pPr>
        <w:pStyle w:val="Normal"/>
        <w:rPr>
          <w:b/>
          <w:b/>
          <w:bCs/>
          <w:color w:val="FF0000"/>
          <w:u w:val="single"/>
          <w:lang w:val="en-US"/>
        </w:rPr>
      </w:pPr>
      <w:r>
        <w:rPr>
          <w:b/>
          <w:bCs/>
          <w:color w:val="FF0000"/>
          <w:u w:val="single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lignment of 167378_1645_3303 and chr8:38303404-38303439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167378_1645_3303</w:t>
        <w:tab/>
        <w:t>79</w:t>
        <w:tab/>
        <w:t>1</w:t>
        <w:tab/>
        <w:t>37</w:t>
        <w:tab/>
        <w:t>chr8</w:t>
        <w:tab/>
        <w:t>146274826</w:t>
        <w:tab/>
        <w:t>38303403</w:t>
        <w:tab/>
        <w:t>38303439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stopreformattato"/>
        <w:rPr/>
      </w:pPr>
      <w:r>
        <w:rPr>
          <w:rStyle w:val="Testononproporzionale"/>
          <w:lang w:val="en-US"/>
        </w:rPr>
        <w:t>ttttaaaggg aattggtaac aaaacagaaa taagtgtcag ggggcaagac  38303490</w:t>
      </w:r>
    </w:p>
    <w:p>
      <w:pPr>
        <w:pStyle w:val="Testopreformattato"/>
        <w:rPr/>
      </w:pPr>
      <w:r>
        <w:rPr>
          <w:rStyle w:val="Testononproporzionale"/>
          <w:lang w:val="en-US"/>
        </w:rPr>
        <w:t>aggcttataa tttctacacc aaaccagaga aatgaaaagc caacgcagag  38303440</w:t>
      </w:r>
    </w:p>
    <w:p>
      <w:pPr>
        <w:pStyle w:val="Testopreformattato"/>
        <w:rPr/>
      </w:pPr>
      <w:r>
        <w:rPr>
          <w:rStyle w:val="Testononproporzionale"/>
          <w:color w:val="22CCEE"/>
          <w:lang w:val="en-US"/>
        </w:rPr>
        <w:t>T</w:t>
      </w:r>
      <w:r>
        <w:rPr>
          <w:rStyle w:val="Testononproporzionale"/>
          <w:color w:val="3300FF"/>
          <w:lang w:val="en-US"/>
        </w:rPr>
        <w:t>GTATCATCT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CCTGAAGCA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CATCTGGTTC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TACAG</w:t>
      </w:r>
      <w:r>
        <w:rPr>
          <w:rStyle w:val="Testononproporzionale"/>
          <w:color w:val="22CCEE"/>
          <w:lang w:val="en-US"/>
        </w:rPr>
        <w:t>G</w:t>
      </w:r>
      <w:r>
        <w:rPr>
          <w:rStyle w:val="Testononproporzionale"/>
          <w:lang w:val="en-US"/>
        </w:rPr>
        <w:t>ttgg tatgaatgaa  38303390</w:t>
      </w:r>
    </w:p>
    <w:p>
      <w:pPr>
        <w:pStyle w:val="Testopreformattato"/>
        <w:rPr/>
      </w:pPr>
      <w:r>
        <w:rPr>
          <w:rStyle w:val="Testononproporzionale"/>
          <w:lang w:val="en-US"/>
        </w:rPr>
        <w:t>aagtatatat aggtccattt tgagaaatcc ttgttctgtt ctgctataat  38303340</w:t>
      </w:r>
    </w:p>
    <w:p>
      <w:pPr>
        <w:pStyle w:val="Testopreformattato"/>
        <w:spacing w:before="0" w:after="283"/>
        <w:rPr/>
      </w:pPr>
      <w:r>
        <w:rPr>
          <w:rStyle w:val="Testononproporzionale"/>
          <w:lang w:val="en-US"/>
        </w:rPr>
        <w:t>gtggtagctg tgtttctaag aaactcttag ttatca</w:t>
      </w:r>
    </w:p>
    <w:p>
      <w:pPr>
        <w:pStyle w:val="Testopreformattato"/>
        <w:rPr/>
      </w:pPr>
      <w:r>
        <w:rPr>
          <w:rStyle w:val="Testononproporzionale"/>
          <w:lang w:val="en-US"/>
        </w:rPr>
        <w:t>00000002 tgtatcatctcctgaagcaacatctggttctacagg 00000037</w:t>
      </w:r>
    </w:p>
    <w:p>
      <w:pPr>
        <w:pStyle w:val="Testopreformattato"/>
        <w:rPr/>
      </w:pPr>
      <w:r>
        <w:rPr>
          <w:rStyle w:val="Testononproporzionale"/>
          <w:lang w:val="en-US"/>
        </w:rPr>
        <w:t>&lt;&lt;&lt;&lt;&lt;&lt;&lt;&lt; |||||||||||||||||||||||||||||||||||| &lt;&lt;&lt;&lt;&lt;&lt;&lt;&lt;</w:t>
      </w:r>
    </w:p>
    <w:p>
      <w:pPr>
        <w:pStyle w:val="Testopreformattato"/>
        <w:spacing w:before="0" w:after="283"/>
        <w:rPr/>
      </w:pPr>
      <w:r>
        <w:rPr>
          <w:rStyle w:val="Testononproporzionale"/>
          <w:lang w:val="en-US"/>
        </w:rPr>
        <w:t>38303439 tgtatcatctcctgaagcaacatctggttctacagg 38303404</w:t>
      </w:r>
    </w:p>
    <w:p>
      <w:pPr>
        <w:pStyle w:val="Normal"/>
        <w:rPr/>
      </w:pPr>
      <w:r>
        <w:rPr>
          <w:b/>
          <w:lang w:val="en-US"/>
        </w:rPr>
        <w:t>Alignment of 167378_1645_3303 and chr8:38324848-38324892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167378_1645_3303</w:t>
        <w:tab/>
        <w:t>79</w:t>
        <w:tab/>
        <w:t>34</w:t>
        <w:tab/>
        <w:t>79</w:t>
        <w:tab/>
        <w:t>chr8</w:t>
        <w:tab/>
        <w:t>146274826</w:t>
        <w:tab/>
        <w:t>38324847</w:t>
        <w:tab/>
        <w:t>38324892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stopreformattato"/>
        <w:rPr/>
      </w:pPr>
      <w:r>
        <w:rPr>
          <w:rStyle w:val="Testononproporzionale"/>
          <w:lang w:val="en-US"/>
        </w:rPr>
        <w:t>aaaattgagt tcaaaacatt ttagtttaat cctttttcag ttgattagcc  38324943</w:t>
      </w:r>
    </w:p>
    <w:p>
      <w:pPr>
        <w:pStyle w:val="Testopreformattato"/>
        <w:rPr/>
      </w:pPr>
      <w:r>
        <w:rPr>
          <w:rStyle w:val="Testononproporzionale"/>
          <w:lang w:val="en-US"/>
        </w:rPr>
        <w:t>tctagcctat gagaatagta acaccttcta atcccctctt ttataatttt  38324893</w:t>
      </w:r>
    </w:p>
    <w:p>
      <w:pPr>
        <w:pStyle w:val="Testopreformattato"/>
        <w:rPr/>
      </w:pPr>
      <w:r>
        <w:rPr>
          <w:rStyle w:val="Testononproporzionale"/>
          <w:color w:val="22CCEE"/>
          <w:lang w:val="en-US"/>
        </w:rPr>
        <w:t>A</w:t>
      </w:r>
      <w:r>
        <w:rPr>
          <w:rStyle w:val="Testononproporzionale"/>
          <w:color w:val="3300FF"/>
          <w:lang w:val="en-US"/>
        </w:rPr>
        <w:t>GGCCCGATG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AGAGAAAGGG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AAAGTTAAGG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ATGCTGGAGC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AGAA</w:t>
      </w:r>
      <w:r>
        <w:rPr>
          <w:rStyle w:val="Testononproporzionale"/>
          <w:color w:val="22CCEE"/>
          <w:lang w:val="en-US"/>
        </w:rPr>
        <w:t>C</w:t>
      </w:r>
      <w:r>
        <w:rPr>
          <w:rStyle w:val="Testononproporzionale"/>
          <w:lang w:val="en-US"/>
        </w:rPr>
        <w:t>aatgg  38324843</w:t>
      </w:r>
    </w:p>
    <w:p>
      <w:pPr>
        <w:pStyle w:val="Testopreformattato"/>
        <w:rPr/>
      </w:pPr>
      <w:r>
        <w:rPr>
          <w:rStyle w:val="Testononproporzionale"/>
          <w:lang w:val="en-US"/>
        </w:rPr>
        <w:t>atttctcttt ctctttcatg caagggatca tgggaaacac aattcagcaa  38324793</w:t>
      </w:r>
    </w:p>
    <w:p>
      <w:pPr>
        <w:pStyle w:val="Testopreformattato"/>
        <w:spacing w:before="0" w:after="283"/>
        <w:rPr/>
      </w:pPr>
      <w:r>
        <w:rPr>
          <w:rStyle w:val="Testononproporzionale"/>
          <w:lang w:val="en-US"/>
        </w:rPr>
        <w:t>ccacctcaac tcattgactc cgccaacatc cgtcaggagg atgcc</w:t>
      </w:r>
    </w:p>
    <w:p>
      <w:pPr>
        <w:pStyle w:val="Testopreformattato"/>
        <w:rPr/>
      </w:pPr>
      <w:r>
        <w:rPr>
          <w:rStyle w:val="Testononproporzionale"/>
          <w:lang w:val="en-US"/>
        </w:rPr>
        <w:t>00000035 aggcccgatgagagaaagggaaagttaaggatgctggagcagaac 00000079</w:t>
      </w:r>
    </w:p>
    <w:p>
      <w:pPr>
        <w:pStyle w:val="Testopreformattato"/>
        <w:rPr/>
      </w:pPr>
      <w:r>
        <w:rPr>
          <w:rStyle w:val="Testononproporzionale"/>
          <w:lang w:val="en-US"/>
        </w:rPr>
        <w:t>&lt;&lt;&lt;&lt;&lt;&lt;&lt;&lt; ||||||||||||||||||||||||||||||||||||||||||||| &lt;&lt;&lt;&lt;&lt;&lt;&lt;&lt;</w:t>
      </w:r>
    </w:p>
    <w:p>
      <w:pPr>
        <w:pStyle w:val="Testopreformattato"/>
        <w:spacing w:before="0" w:after="283"/>
        <w:rPr/>
      </w:pPr>
      <w:r>
        <w:rPr>
          <w:rStyle w:val="Testononproporzionale"/>
          <w:lang w:val="en-US"/>
        </w:rPr>
        <w:t>38324892 aggcccgatgagagaaagggaaagttaaggatgctggagcagaac 38324848</w:t>
      </w:r>
    </w:p>
    <w:p>
      <w:pPr>
        <w:pStyle w:val="Normal"/>
        <w:keepNext w:val="true"/>
        <w:keepLines/>
        <w:rPr/>
      </w:pPr>
      <w:r>
        <w:rPr>
          <w:b/>
          <w:lang w:val="en-US"/>
        </w:rPr>
        <w:t>Alignment of 117737_0258_2524 and chr8:38303404-38303438</w:t>
      </w:r>
    </w:p>
    <w:p>
      <w:pPr>
        <w:pStyle w:val="Normal"/>
        <w:keepNext w:val="true"/>
        <w:keepLines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keepNext w:val="true"/>
        <w:keepLines/>
        <w:rPr>
          <w:b/>
          <w:b/>
          <w:lang w:val="en-US"/>
        </w:rPr>
      </w:pPr>
      <w:r>
        <w:rPr>
          <w:b/>
          <w:lang w:val="en-US"/>
        </w:rPr>
        <w:t>117737_0258_2524</w:t>
        <w:tab/>
        <w:t>65</w:t>
        <w:tab/>
        <w:t>0</w:t>
        <w:tab/>
        <w:t>35</w:t>
        <w:tab/>
        <w:t>chr8</w:t>
        <w:tab/>
        <w:t>146274826</w:t>
        <w:tab/>
        <w:t>38303403</w:t>
        <w:tab/>
        <w:t>38303438</w:t>
      </w:r>
    </w:p>
    <w:p>
      <w:pPr>
        <w:pStyle w:val="Testopreformattato"/>
        <w:keepNext w:val="true"/>
        <w:keepLines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stopreformattato"/>
        <w:keepNext w:val="true"/>
        <w:keepLines/>
        <w:rPr/>
      </w:pPr>
      <w:r>
        <w:rPr>
          <w:rStyle w:val="Testononproporzionale"/>
          <w:lang w:val="en-US"/>
        </w:rPr>
        <w:t>tttaaaggga attggtaaca aaacagaaat aagtgtcagg gggcaagaca  38303489</w:t>
      </w:r>
    </w:p>
    <w:p>
      <w:pPr>
        <w:pStyle w:val="Testopreformattato"/>
        <w:keepNext w:val="true"/>
        <w:keepLines/>
        <w:rPr/>
      </w:pPr>
      <w:r>
        <w:rPr>
          <w:rStyle w:val="Testononproporzionale"/>
          <w:lang w:val="en-US"/>
        </w:rPr>
        <w:t>ggcttataat ttctacacca aaccagagaa atgaaaagcc aacgcagagt  38303439</w:t>
      </w:r>
    </w:p>
    <w:p>
      <w:pPr>
        <w:pStyle w:val="Testopreformattato"/>
        <w:keepNext w:val="true"/>
        <w:keepLines/>
        <w:rPr/>
      </w:pPr>
      <w:r>
        <w:rPr>
          <w:rStyle w:val="Testononproporzionale"/>
          <w:color w:val="22CCEE"/>
          <w:lang w:val="en-US"/>
        </w:rPr>
        <w:t>G</w:t>
      </w:r>
      <w:r>
        <w:rPr>
          <w:rStyle w:val="Testononproporzionale"/>
          <w:color w:val="3300FF"/>
          <w:lang w:val="en-US"/>
        </w:rPr>
        <w:t>TATCATCTC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CTGAAGCAAC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ATCTGGTTCT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ACAG</w:t>
      </w:r>
      <w:r>
        <w:rPr>
          <w:rStyle w:val="Testononproporzionale"/>
          <w:color w:val="22CCEE"/>
          <w:lang w:val="en-US"/>
        </w:rPr>
        <w:t>G</w:t>
      </w:r>
      <w:r>
        <w:rPr>
          <w:rStyle w:val="Testononproporzionale"/>
          <w:lang w:val="en-US"/>
        </w:rPr>
        <w:t>ttggt atgaatgaaa  38303389</w:t>
      </w:r>
    </w:p>
    <w:p>
      <w:pPr>
        <w:pStyle w:val="Testopreformattato"/>
        <w:keepNext w:val="true"/>
        <w:keepLines/>
        <w:rPr/>
      </w:pPr>
      <w:r>
        <w:rPr>
          <w:rStyle w:val="Testononproporzionale"/>
          <w:lang w:val="en-US"/>
        </w:rPr>
        <w:t>agtatatata ggtccatttt gagaaatcct tgttctgttc tgctataatg  38303339</w:t>
      </w:r>
    </w:p>
    <w:p>
      <w:pPr>
        <w:pStyle w:val="Testopreformattato"/>
        <w:keepNext w:val="true"/>
        <w:keepLines/>
        <w:spacing w:before="0" w:after="283"/>
        <w:rPr/>
      </w:pPr>
      <w:r>
        <w:rPr>
          <w:rStyle w:val="Testononproporzionale"/>
          <w:lang w:val="en-US"/>
        </w:rPr>
        <w:t>tggtagctgt gtttctaaga aactcttagt tatca</w:t>
      </w:r>
    </w:p>
    <w:p>
      <w:pPr>
        <w:pStyle w:val="Testopreformattato"/>
        <w:keepNext w:val="true"/>
        <w:keepLines/>
        <w:rPr/>
      </w:pPr>
      <w:r>
        <w:rPr>
          <w:rStyle w:val="Testononproporzionale"/>
          <w:lang w:val="en-US"/>
        </w:rPr>
        <w:t>00000001 gtatcatctcctgaagcaacatctggttctacagg 00000035</w:t>
      </w:r>
    </w:p>
    <w:p>
      <w:pPr>
        <w:pStyle w:val="Testopreformattato"/>
        <w:keepNext w:val="true"/>
        <w:keepLines/>
        <w:rPr/>
      </w:pPr>
      <w:r>
        <w:rPr>
          <w:rStyle w:val="Testononproporzionale"/>
          <w:lang w:val="en-US"/>
        </w:rPr>
        <w:t>&lt;&lt;&lt;&lt;&lt;&lt;&lt;&lt; ||||||||||||||||||||||||||||||||||| &lt;&lt;&lt;&lt;&lt;&lt;&lt;&lt;</w:t>
      </w:r>
    </w:p>
    <w:p>
      <w:pPr>
        <w:pStyle w:val="Testopreformattato"/>
        <w:keepNext w:val="true"/>
        <w:keepLines/>
        <w:spacing w:before="0" w:after="283"/>
        <w:rPr/>
      </w:pPr>
      <w:r>
        <w:rPr>
          <w:rStyle w:val="Testononproporzionale"/>
          <w:lang w:val="en-US"/>
        </w:rPr>
        <w:t>38303438 gtatcatctcctgaagcaacatctggttctacagg 38303404</w:t>
      </w:r>
    </w:p>
    <w:p>
      <w:pPr>
        <w:pStyle w:val="Normal"/>
        <w:rPr/>
      </w:pPr>
      <w:r>
        <w:rPr>
          <w:b/>
          <w:lang w:val="en-US"/>
        </w:rPr>
        <w:t>Alignment of 117737_0258_2524 and chr17:39151355-39151389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117737_0258_2524</w:t>
        <w:tab/>
        <w:t>65</w:t>
        <w:tab/>
        <w:t>32</w:t>
        <w:tab/>
        <w:t>65</w:t>
        <w:tab/>
        <w:t>chr8</w:t>
        <w:tab/>
        <w:t>146274826</w:t>
        <w:tab/>
        <w:t>38324858</w:t>
        <w:tab/>
        <w:t>38324892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stopreformattato"/>
        <w:rPr/>
      </w:pPr>
      <w:r>
        <w:rPr>
          <w:rStyle w:val="Testononproporzionale"/>
          <w:lang w:val="en-US"/>
        </w:rPr>
        <w:t>acaaagggaa ttggtaacaa aacagaaata agtgtcaggg ggcaagacag  39151440</w:t>
      </w:r>
    </w:p>
    <w:p>
      <w:pPr>
        <w:pStyle w:val="Testopreformattato"/>
        <w:rPr/>
      </w:pPr>
      <w:r>
        <w:rPr>
          <w:rStyle w:val="Testononproporzionale"/>
          <w:lang w:val="en-US"/>
        </w:rPr>
        <w:t>gcttataatt tctaaaccaa accagagaaa tgaaaagcca atgcagaata  39151390</w:t>
      </w:r>
    </w:p>
    <w:p>
      <w:pPr>
        <w:pStyle w:val="Testopreformattato"/>
        <w:rPr/>
      </w:pPr>
      <w:r>
        <w:rPr>
          <w:rStyle w:val="Testononproporzionale"/>
          <w:color w:val="22CCEE"/>
          <w:lang w:val="en-US"/>
        </w:rPr>
        <w:t>T</w:t>
      </w:r>
      <w:r>
        <w:rPr>
          <w:rStyle w:val="Testononproporzionale"/>
          <w:color w:val="3300FF"/>
          <w:lang w:val="en-US"/>
        </w:rPr>
        <w:t>ATCATCTC</w:t>
      </w:r>
      <w:r>
        <w:rPr>
          <w:rStyle w:val="Testononproporzionale"/>
          <w:lang w:val="en-US"/>
        </w:rPr>
        <w:t xml:space="preserve">t </w:t>
      </w:r>
      <w:r>
        <w:rPr>
          <w:rStyle w:val="Testononproporzionale"/>
          <w:color w:val="3300FF"/>
          <w:lang w:val="en-US"/>
        </w:rPr>
        <w:t>TGAAGCAAC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TCTGGTTCT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CAGG</w:t>
      </w:r>
      <w:r>
        <w:rPr>
          <w:rStyle w:val="Testononproporzionale"/>
          <w:color w:val="22CCEE"/>
          <w:lang w:val="en-US"/>
        </w:rPr>
        <w:t>C</w:t>
      </w:r>
      <w:r>
        <w:rPr>
          <w:rStyle w:val="Testononproporzionale"/>
          <w:lang w:val="en-US"/>
        </w:rPr>
        <w:t>tcagt agaaaagaag  39151340</w:t>
      </w:r>
    </w:p>
    <w:p>
      <w:pPr>
        <w:pStyle w:val="Testopreformattato"/>
        <w:rPr/>
      </w:pPr>
      <w:r>
        <w:rPr>
          <w:rStyle w:val="Testononproporzionale"/>
          <w:lang w:val="en-US"/>
        </w:rPr>
        <w:t>caacagagaa gatcaattag aacttgttct gaatcagaga agtccactga  39151290</w:t>
      </w:r>
    </w:p>
    <w:p>
      <w:pPr>
        <w:pStyle w:val="Testopreformattato"/>
        <w:spacing w:before="0" w:after="283"/>
        <w:rPr/>
      </w:pPr>
      <w:r>
        <w:rPr>
          <w:rStyle w:val="Testononproporzionale"/>
          <w:lang w:val="en-US"/>
        </w:rPr>
        <w:t>ggttgtgcca aagaagaaga taaaaaagga gcagg</w:t>
      </w:r>
    </w:p>
    <w:p>
      <w:pPr>
        <w:pStyle w:val="Testopreformattato"/>
        <w:rPr/>
      </w:pPr>
      <w:r>
        <w:rPr>
          <w:rStyle w:val="Testononproporzionale"/>
          <w:lang w:val="en-US"/>
        </w:rPr>
        <w:t>00000002 tatcatctcctgaagcaacatctggttctacaggc 00000036</w:t>
      </w:r>
    </w:p>
    <w:p>
      <w:pPr>
        <w:pStyle w:val="Testopreformattato"/>
        <w:rPr/>
      </w:pPr>
      <w:r>
        <w:rPr>
          <w:rStyle w:val="Testononproporzionale"/>
          <w:lang w:val="en-US"/>
        </w:rPr>
        <w:t>&lt;&lt;&lt;&lt;&lt;&lt;&lt;&lt; ||||||||| ||||||||||||||||||||||||| &lt;&lt;&lt;&lt;&lt;&lt;&lt;&lt;</w:t>
      </w:r>
    </w:p>
    <w:p>
      <w:pPr>
        <w:pStyle w:val="Testopreformattato"/>
        <w:spacing w:before="0" w:after="283"/>
        <w:rPr/>
      </w:pPr>
      <w:r>
        <w:rPr>
          <w:rStyle w:val="Testononproporzionale"/>
          <w:lang w:val="en-US"/>
        </w:rPr>
        <w:t>39151389 tatcatctcttgaagcaacatctggttctacaggc 39151355</w:t>
      </w:r>
    </w:p>
    <w:p>
      <w:pPr>
        <w:pStyle w:val="Testopreformattato"/>
        <w:spacing w:before="0" w:after="283"/>
        <w:rPr>
          <w:rStyle w:val="Testononproporzionale"/>
          <w:lang w:val="en-US"/>
        </w:rPr>
      </w:pPr>
      <w:r>
        <w:rPr/>
      </w:r>
    </w:p>
    <w:p>
      <w:pPr>
        <w:pStyle w:val="Testopreformattato"/>
        <w:spacing w:before="0" w:after="283"/>
        <w:rPr>
          <w:b/>
          <w:b/>
          <w:bCs/>
          <w:color w:val="FF0000"/>
          <w:lang w:val="en-US"/>
        </w:rPr>
      </w:pPr>
      <w:r>
        <w:rPr>
          <w:b/>
          <w:bCs/>
          <w:color w:val="FF0000"/>
          <w:lang w:val="en-US"/>
        </w:rPr>
        <w:drawing>
          <wp:anchor behindDoc="0" distT="0" distB="0" distL="0" distR="0" simplePos="0" locked="0" layoutInCell="0" allowOverlap="1" relativeHeight="15">
            <wp:simplePos x="0" y="0"/>
            <wp:positionH relativeFrom="column">
              <wp:align>center</wp:align>
            </wp:positionH>
            <wp:positionV relativeFrom="paragraph">
              <wp:posOffset>179705</wp:posOffset>
            </wp:positionV>
            <wp:extent cx="7190740" cy="1598295"/>
            <wp:effectExtent l="0" t="0" r="0" b="0"/>
            <wp:wrapTopAndBottom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23" r="-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0740" cy="1598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estopreformattato"/>
        <w:spacing w:before="0" w:after="283"/>
        <w:rPr>
          <w:b/>
          <w:b/>
          <w:bCs/>
          <w:color w:val="FF0000"/>
          <w:lang w:val="en-US"/>
        </w:rPr>
      </w:pPr>
      <w:r>
        <w:rPr>
          <w:b/>
          <w:bCs/>
          <w:color w:val="FF0000"/>
          <w:lang w:val="en-US"/>
        </w:rPr>
      </w:r>
      <w:r>
        <w:br w:type="page"/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color w:val="FF0000"/>
          <w:sz w:val="28"/>
          <w:szCs w:val="28"/>
          <w:u w:val="single"/>
          <w:lang w:val="en-US"/>
        </w:rPr>
        <w:t>Putative Deletion 2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lignment of 008589_3095_1356 and chr15:42797244-42797307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008589_3095_1356</w:t>
        <w:tab/>
        <w:t>93</w:t>
        <w:tab/>
        <w:t>0</w:t>
        <w:tab/>
        <w:t>65</w:t>
        <w:tab/>
        <w:t>chr15</w:t>
        <w:tab/>
        <w:t>100338915</w:t>
        <w:tab/>
        <w:t>42797243</w:t>
        <w:tab/>
        <w:t>42797307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stopreformattato"/>
        <w:rPr/>
      </w:pPr>
      <w:r>
        <w:rPr>
          <w:rStyle w:val="Testononproporzionale"/>
          <w:lang w:val="en-US"/>
        </w:rPr>
        <w:t>ttaacaagct ttgagtgcaa gagattgaag agttcaaatc tgaccaagat  42797358</w:t>
      </w:r>
    </w:p>
    <w:p>
      <w:pPr>
        <w:pStyle w:val="Testopreformattato"/>
        <w:rPr/>
      </w:pPr>
      <w:r>
        <w:rPr>
          <w:rStyle w:val="Testononproporzionale"/>
          <w:lang w:val="en-US"/>
        </w:rPr>
        <w:t>gttgatgttg gataagagaa ttctctgctc cccacctcta agttgccagc  42797308</w:t>
      </w:r>
    </w:p>
    <w:p>
      <w:pPr>
        <w:pStyle w:val="Testopreformattato"/>
        <w:rPr/>
      </w:pPr>
      <w:r>
        <w:rPr>
          <w:rStyle w:val="Testononproporzionale"/>
          <w:color w:val="22CCEE"/>
          <w:lang w:val="en-US"/>
        </w:rPr>
        <w:t>C</w:t>
      </w:r>
      <w:r>
        <w:rPr>
          <w:rStyle w:val="Testononproporzionale"/>
          <w:color w:val="3300FF"/>
          <w:lang w:val="en-US"/>
        </w:rPr>
        <w:t>CTCCTAGAG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CTACCTGTGG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A</w:t>
      </w:r>
      <w:r>
        <w:rPr>
          <w:rStyle w:val="Testononproporzionale"/>
          <w:color w:val="22CCEE"/>
          <w:lang w:val="en-US"/>
        </w:rPr>
        <w:t>GC</w:t>
      </w:r>
      <w:r>
        <w:rPr>
          <w:rStyle w:val="Testononproporzionale"/>
          <w:color w:val="3300FF"/>
          <w:lang w:val="en-US"/>
        </w:rPr>
        <w:t>AACCTGC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TCAGATACAT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CAAACATGGA</w:t>
      </w:r>
      <w:r>
        <w:rPr>
          <w:rStyle w:val="Testononproporzionale"/>
          <w:lang w:val="en-US"/>
        </w:rPr>
        <w:t xml:space="preserve">  42797258</w:t>
      </w:r>
    </w:p>
    <w:p>
      <w:pPr>
        <w:pStyle w:val="Testopreformattato"/>
        <w:rPr/>
      </w:pPr>
      <w:r>
        <w:rPr>
          <w:rStyle w:val="Testononproporzionale"/>
          <w:color w:val="3300FF"/>
          <w:lang w:val="en-US"/>
        </w:rPr>
        <w:t>GACAGCACTC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AAA</w:t>
      </w:r>
      <w:r>
        <w:rPr>
          <w:rStyle w:val="Testononproporzionale"/>
          <w:color w:val="22CCEE"/>
          <w:lang w:val="en-US"/>
        </w:rPr>
        <w:t>G</w:t>
      </w:r>
      <w:r>
        <w:rPr>
          <w:rStyle w:val="Testononproporzionale"/>
          <w:lang w:val="en-US"/>
        </w:rPr>
        <w:t>tagaat tataaagaag atcatgtcca tgttaacatt  42797208</w:t>
      </w:r>
    </w:p>
    <w:p>
      <w:pPr>
        <w:pStyle w:val="Testopreformattato"/>
        <w:rPr/>
      </w:pPr>
      <w:r>
        <w:rPr>
          <w:rStyle w:val="Testononproporzionale"/>
          <w:lang w:val="en-US"/>
        </w:rPr>
        <w:t>attataaccc tacattttgt gcataaagtg taagtgtata agcatatcaa  42797158</w:t>
      </w:r>
    </w:p>
    <w:p>
      <w:pPr>
        <w:pStyle w:val="Testopreformattato"/>
        <w:spacing w:before="0" w:after="283"/>
        <w:rPr/>
      </w:pPr>
      <w:r>
        <w:rPr>
          <w:rStyle w:val="Testononproporzionale"/>
          <w:lang w:val="en-US"/>
        </w:rPr>
        <w:t>tattaaaaag caag</w:t>
      </w:r>
    </w:p>
    <w:p>
      <w:pPr>
        <w:pStyle w:val="Testopreformattato"/>
        <w:rPr/>
      </w:pPr>
      <w:r>
        <w:rPr>
          <w:rStyle w:val="Testononproporzionale"/>
          <w:lang w:val="en-US"/>
        </w:rPr>
        <w:t>00000001 cctcctagagctacctgtggagtcaacctgctcagatacatcaaacatgg 00000050</w:t>
      </w:r>
    </w:p>
    <w:p>
      <w:pPr>
        <w:pStyle w:val="Testopreformattato"/>
        <w:rPr/>
      </w:pPr>
      <w:r>
        <w:rPr>
          <w:rStyle w:val="Testononproporzionale"/>
          <w:lang w:val="en-US"/>
        </w:rPr>
        <w:t>&lt;&lt;&lt;&lt;&lt;&lt;&lt;&lt; |||||||||||||||||||||| ||||||||||||||||||||||||||| &lt;&lt;&lt;&lt;&lt;&lt;&lt;&lt;</w:t>
      </w:r>
    </w:p>
    <w:p>
      <w:pPr>
        <w:pStyle w:val="Testopreformattato"/>
        <w:rPr/>
      </w:pPr>
      <w:r>
        <w:rPr>
          <w:rStyle w:val="Testononproporzionale"/>
          <w:lang w:val="en-US"/>
        </w:rPr>
        <w:t>42797307 cctcctagagctacctgtggag.caacctgctcagatacatcaaacatgg 42797259</w:t>
      </w:r>
    </w:p>
    <w:p>
      <w:pPr>
        <w:pStyle w:val="Testopreformattato"/>
        <w:rPr>
          <w:rStyle w:val="Testononproporzionale"/>
          <w:lang w:val="en-US"/>
        </w:rPr>
      </w:pPr>
      <w:r>
        <w:rPr/>
      </w:r>
    </w:p>
    <w:p>
      <w:pPr>
        <w:pStyle w:val="Testopreformattato"/>
        <w:rPr/>
      </w:pPr>
      <w:r>
        <w:rPr>
          <w:rStyle w:val="Testononproporzionale"/>
          <w:lang w:val="en-US"/>
        </w:rPr>
        <w:t>00000051 agacagcactcaaag 00000065</w:t>
      </w:r>
    </w:p>
    <w:p>
      <w:pPr>
        <w:pStyle w:val="Testopreformattato"/>
        <w:rPr/>
      </w:pPr>
      <w:r>
        <w:rPr>
          <w:rStyle w:val="Testononproporzionale"/>
          <w:lang w:val="en-US"/>
        </w:rPr>
        <w:t>&lt;&lt;&lt;&lt;&lt;&lt;&lt;&lt; ||||||||||||||| &lt;&lt;&lt;&lt;&lt;&lt;&lt;&lt;</w:t>
      </w:r>
    </w:p>
    <w:p>
      <w:pPr>
        <w:pStyle w:val="Testopreformattato"/>
        <w:spacing w:before="0" w:after="283"/>
        <w:rPr/>
      </w:pPr>
      <w:r>
        <w:rPr>
          <w:rStyle w:val="Testononproporzionale"/>
          <w:lang w:val="en-US"/>
        </w:rPr>
        <w:t>42797258 agacagcactcaaag 42797244</w:t>
      </w:r>
    </w:p>
    <w:p>
      <w:pPr>
        <w:pStyle w:val="Normal"/>
        <w:rPr>
          <w:rStyle w:val="Testononproporzionale"/>
          <w:lang w:val="en-US"/>
        </w:rPr>
      </w:pPr>
      <w:r>
        <w:rPr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lignment of 008589_3095_1356 and chr15:42797390-42797426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008589_3095_1356</w:t>
        <w:tab/>
        <w:t>93</w:t>
        <w:tab/>
        <w:t>55</w:t>
        <w:tab/>
        <w:t>92</w:t>
        <w:tab/>
        <w:t>chr15</w:t>
        <w:tab/>
        <w:t>100338915</w:t>
        <w:tab/>
        <w:t>42797389</w:t>
        <w:tab/>
        <w:t>42797426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stopreformattato"/>
        <w:rPr/>
      </w:pPr>
      <w:r>
        <w:rPr>
          <w:rStyle w:val="Testononproporzionale"/>
          <w:lang w:val="en-US"/>
        </w:rPr>
        <w:t>acaggtagct ctaggagggc tggcaactta gaggtgggga gcagagaatt  42797339</w:t>
      </w:r>
    </w:p>
    <w:p>
      <w:pPr>
        <w:pStyle w:val="Testopreformattato"/>
        <w:rPr/>
      </w:pPr>
      <w:r>
        <w:rPr>
          <w:rStyle w:val="Testononproporzionale"/>
          <w:lang w:val="en-US"/>
        </w:rPr>
        <w:t>ctcttatcca acatcaacat cttggtcaga tttgaactct tcaatctctt  42797389</w:t>
      </w:r>
    </w:p>
    <w:p>
      <w:pPr>
        <w:pStyle w:val="Testopreformattato"/>
        <w:rPr/>
      </w:pPr>
      <w:r>
        <w:rPr>
          <w:rStyle w:val="Testononproporzionale"/>
          <w:color w:val="22CCEE"/>
          <w:lang w:val="en-US"/>
        </w:rPr>
        <w:t>G</w:t>
      </w:r>
      <w:r>
        <w:rPr>
          <w:rStyle w:val="Testononproporzionale"/>
          <w:color w:val="3300FF"/>
          <w:lang w:val="en-US"/>
        </w:rPr>
        <w:t>CACTCAAAG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CTTGTTAAGA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TAGTTAAGCG</w:t>
      </w:r>
      <w:r>
        <w:rPr>
          <w:rStyle w:val="Testononproporzionale"/>
          <w:lang w:val="en-US"/>
        </w:rPr>
        <w:t xml:space="preserve"> </w:t>
      </w:r>
      <w:r>
        <w:rPr>
          <w:rStyle w:val="Testononproporzionale"/>
          <w:color w:val="3300FF"/>
          <w:lang w:val="en-US"/>
        </w:rPr>
        <w:t>TGCATA</w:t>
      </w:r>
      <w:r>
        <w:rPr>
          <w:rStyle w:val="Testononproporzionale"/>
          <w:color w:val="22CCEE"/>
          <w:lang w:val="en-US"/>
        </w:rPr>
        <w:t>A</w:t>
      </w:r>
      <w:r>
        <w:rPr>
          <w:rStyle w:val="Testononproporzionale"/>
          <w:lang w:val="en-US"/>
        </w:rPr>
        <w:t>gtt aacttccaat  42797439</w:t>
      </w:r>
    </w:p>
    <w:p>
      <w:pPr>
        <w:pStyle w:val="Testopreformattato"/>
        <w:rPr/>
      </w:pPr>
      <w:r>
        <w:rPr>
          <w:rStyle w:val="Testononproporzionale"/>
          <w:lang w:val="en-US"/>
        </w:rPr>
        <w:t>ttacatactc tgcttagaat ttgggggaaa atttagaaat ataattgaca  42797489</w:t>
      </w:r>
    </w:p>
    <w:p>
      <w:pPr>
        <w:pStyle w:val="Testopreformattato"/>
        <w:spacing w:before="0" w:after="283"/>
        <w:rPr/>
      </w:pPr>
      <w:r>
        <w:rPr>
          <w:rStyle w:val="Testononproporzionale"/>
          <w:lang w:val="en-US"/>
        </w:rPr>
        <w:t>ggattattgg aaatttgtta taatgaatga aacattt</w:t>
      </w:r>
    </w:p>
    <w:p>
      <w:pPr>
        <w:pStyle w:val="Testopreformattato"/>
        <w:rPr/>
      </w:pPr>
      <w:r>
        <w:rPr>
          <w:rStyle w:val="Testononproporzionale"/>
          <w:lang w:val="en-US"/>
        </w:rPr>
        <w:t>00000056 gcactcaaagcttgttaagatagttaagcgtgcataa 00000092</w:t>
      </w:r>
    </w:p>
    <w:p>
      <w:pPr>
        <w:pStyle w:val="Testopreformattato"/>
        <w:rPr/>
      </w:pPr>
      <w:r>
        <w:rPr>
          <w:rStyle w:val="Testononproporzionale"/>
          <w:lang w:val="en-US"/>
        </w:rPr>
        <w:t>&gt;&gt;&gt;&gt;&gt;&gt;&gt;&gt; ||||||||||||||||||||||||||||||||||||| &gt;&gt;&gt;&gt;&gt;&gt;&gt;&gt;</w:t>
      </w:r>
    </w:p>
    <w:p>
      <w:pPr>
        <w:pStyle w:val="Testopreformattato"/>
        <w:spacing w:before="0" w:after="283"/>
        <w:rPr/>
      </w:pPr>
      <w:r>
        <w:rPr>
          <w:rStyle w:val="Testononproporzionale"/>
          <w:lang w:val="en-US"/>
        </w:rPr>
        <w:t>42797390 gcactcaaagcttgttaagatagttaagcgtgcataa 42797426</w:t>
      </w:r>
      <w:r>
        <w:br w:type="page"/>
      </w:r>
    </w:p>
    <w:p>
      <w:pPr>
        <w:pStyle w:val="Normal"/>
        <w:rPr>
          <w:b/>
          <w:b/>
          <w:bCs/>
          <w:color w:val="FF0000"/>
          <w:u w:val="single"/>
          <w:lang w:val="en-US"/>
        </w:rPr>
      </w:pPr>
      <w:r>
        <w:rPr>
          <w:b/>
          <w:bCs/>
          <w:color w:val="FF0000"/>
          <w:sz w:val="28"/>
          <w:szCs w:val="28"/>
          <w:u w:val="single"/>
          <w:lang w:val="en-US"/>
        </w:rPr>
        <w:t xml:space="preserve">Rare isoform:  validated by RT-PCR and Sanger sequencing:  </w:t>
      </w:r>
      <w:r>
        <w:rPr>
          <w:b/>
          <w:bCs/>
          <w:color w:val="FF0000"/>
          <w:u w:val="single"/>
          <w:lang w:val="en-US"/>
        </w:rPr>
        <w:t>6B</w:t>
      </w:r>
    </w:p>
    <w:p>
      <w:pPr>
        <w:pStyle w:val="Testopreformattato"/>
        <w:spacing w:before="0" w:after="283"/>
        <w:rPr>
          <w:b/>
          <w:b/>
          <w:bCs/>
          <w:color w:val="FF0000"/>
          <w:u w:val="single"/>
          <w:lang w:val="en-US"/>
        </w:rPr>
      </w:pPr>
      <w:r>
        <w:rPr>
          <w:b/>
          <w:bCs/>
          <w:color w:val="FF0000"/>
          <w:u w:val="single"/>
          <w:lang w:val="en-US"/>
        </w:rPr>
      </w:r>
    </w:p>
    <w:p>
      <w:pPr>
        <w:pStyle w:val="Heading2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Alignment of 045624_1590_1179:Rare and chr22:21571798-21573177</w:t>
      </w:r>
    </w:p>
    <w:p>
      <w:pPr>
        <w:pStyle w:val="PreformattatoHTML"/>
        <w:rPr/>
      </w:pPr>
      <w:r>
        <w:rPr>
          <w:rStyle w:val="MacchinadascrivereHTML"/>
          <w:rFonts w:cs="Times New Roman" w:ascii="Times New Roman" w:hAnsi="Times New Roman"/>
          <w:b/>
          <w:sz w:val="24"/>
          <w:szCs w:val="24"/>
        </w:rPr>
        <w:t>045624_1590_1179:Rare    57     1    60   102  98.4%    22   -   21571798  21573177   1380</w:t>
      </w:r>
    </w:p>
    <w:p>
      <w:pPr>
        <w:pStyle w:val="Heading4"/>
        <w:rPr>
          <w:rStyle w:val="MacchinadascrivereHTML"/>
          <w:rFonts w:ascii="Times New Roman" w:hAnsi="Times New Roman" w:cs="Times New Roman"/>
          <w:b w:val="false"/>
          <w:b w:val="false"/>
          <w:sz w:val="24"/>
          <w:szCs w:val="24"/>
        </w:rPr>
      </w:pPr>
      <w:r>
        <w:rPr/>
      </w:r>
    </w:p>
    <w:p>
      <w:pPr>
        <w:pStyle w:val="Normal"/>
        <w:widowControl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ourier New" w:hAnsi="Courier New" w:eastAsia="Times New Roman" w:cs="Courier New"/>
          <w:kern w:val="0"/>
          <w:sz w:val="20"/>
        </w:rPr>
      </w:pPr>
      <w:r>
        <w:rPr>
          <w:rFonts w:eastAsia="Times New Roman" w:cs="Courier New" w:ascii="Courier New" w:hAnsi="Courier New"/>
          <w:kern w:val="0"/>
          <w:sz w:val="20"/>
        </w:rPr>
        <w:t>00000001 gagggggcagccttgggctgac 00000022</w:t>
      </w:r>
    </w:p>
    <w:p>
      <w:pPr>
        <w:pStyle w:val="Normal"/>
        <w:widowControl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ourier New" w:hAnsi="Courier New" w:eastAsia="Times New Roman" w:cs="Courier New"/>
          <w:kern w:val="0"/>
          <w:sz w:val="20"/>
        </w:rPr>
      </w:pPr>
      <w:r>
        <w:rPr>
          <w:rFonts w:eastAsia="Times New Roman" w:cs="Courier New" w:ascii="Courier New" w:hAnsi="Courier New"/>
          <w:kern w:val="0"/>
          <w:sz w:val="20"/>
        </w:rPr>
        <w:t>&lt;&lt;&lt;&lt;&lt;&lt;&lt;&lt; |||||||||||||||||||||| &lt;&lt;&lt;&lt;&lt;&lt;&lt;&lt;</w:t>
      </w:r>
    </w:p>
    <w:p>
      <w:pPr>
        <w:pStyle w:val="Normal"/>
        <w:widowControl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ourier New" w:hAnsi="Courier New" w:eastAsia="Times New Roman" w:cs="Courier New"/>
          <w:kern w:val="0"/>
          <w:sz w:val="20"/>
        </w:rPr>
      </w:pPr>
      <w:r>
        <w:rPr>
          <w:rFonts w:eastAsia="Times New Roman" w:cs="Courier New" w:ascii="Courier New" w:hAnsi="Courier New"/>
          <w:kern w:val="0"/>
          <w:sz w:val="20"/>
        </w:rPr>
        <w:t>21573177 gagggggcagccttgggctgac 21573156</w:t>
      </w:r>
    </w:p>
    <w:p>
      <w:pPr>
        <w:pStyle w:val="Normal"/>
        <w:widowControl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ourier New" w:hAnsi="Courier New" w:eastAsia="Times New Roman" w:cs="Courier New"/>
          <w:kern w:val="0"/>
          <w:sz w:val="20"/>
        </w:rPr>
      </w:pPr>
      <w:r>
        <w:rPr>
          <w:rFonts w:eastAsia="Times New Roman" w:cs="Courier New" w:ascii="Courier New" w:hAnsi="Courier New"/>
          <w:kern w:val="0"/>
          <w:sz w:val="20"/>
        </w:rPr>
      </w:r>
    </w:p>
    <w:p>
      <w:pPr>
        <w:pStyle w:val="Normal"/>
        <w:widowControl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ourier New" w:hAnsi="Courier New" w:eastAsia="Times New Roman" w:cs="Courier New"/>
          <w:kern w:val="0"/>
          <w:sz w:val="20"/>
        </w:rPr>
      </w:pPr>
      <w:r>
        <w:rPr>
          <w:rFonts w:eastAsia="Times New Roman" w:cs="Courier New" w:ascii="Courier New" w:hAnsi="Courier New"/>
          <w:kern w:val="0"/>
          <w:sz w:val="20"/>
        </w:rPr>
        <w:t>00000023 ctaggacggtcagcttggtccctccgccgaagaccaca 00000060</w:t>
      </w:r>
    </w:p>
    <w:p>
      <w:pPr>
        <w:pStyle w:val="Normal"/>
        <w:widowControl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ourier New" w:hAnsi="Courier New" w:eastAsia="Times New Roman" w:cs="Courier New"/>
          <w:kern w:val="0"/>
          <w:sz w:val="20"/>
        </w:rPr>
      </w:pPr>
      <w:r>
        <w:rPr>
          <w:rFonts w:eastAsia="Times New Roman" w:cs="Courier New" w:ascii="Courier New" w:hAnsi="Courier New"/>
          <w:kern w:val="0"/>
          <w:sz w:val="20"/>
        </w:rPr>
        <w:t>&lt;&lt;&lt;&lt;&lt;&lt;&lt;&lt; ||||||||||||||||||||||||||||||| |||||| &lt;&lt;&lt;&lt;&lt;&lt;&lt;&lt;</w:t>
      </w:r>
    </w:p>
    <w:p>
      <w:pPr>
        <w:pStyle w:val="Normal"/>
        <w:widowControl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ourier New" w:hAnsi="Courier New" w:eastAsia="Times New Roman" w:cs="Courier New"/>
          <w:kern w:val="0"/>
          <w:sz w:val="20"/>
        </w:rPr>
      </w:pPr>
      <w:r>
        <w:rPr>
          <w:rFonts w:eastAsia="Times New Roman" w:cs="Courier New" w:ascii="Courier New" w:hAnsi="Courier New"/>
          <w:kern w:val="0"/>
          <w:sz w:val="20"/>
        </w:rPr>
        <w:t>21571835 ctaggacggtcagcttggtccctccgccgaataccaca 21571798</w:t>
      </w:r>
    </w:p>
    <w:p>
      <w:pPr>
        <w:pStyle w:val="Testopreformattato"/>
        <w:spacing w:before="0" w:after="283"/>
        <w:rPr>
          <w:rFonts w:ascii="Courier New" w:hAnsi="Courier New" w:eastAsia="Times New Roman" w:cs="Courier New"/>
          <w:b/>
          <w:b/>
          <w:bCs/>
          <w:kern w:val="0"/>
          <w:sz w:val="20"/>
          <w:u w:val="single"/>
          <w:lang w:val="en-US"/>
        </w:rPr>
      </w:pPr>
      <w:r>
        <w:rPr>
          <w:rFonts w:eastAsia="Times New Roman" w:cs="Courier New"/>
          <w:b/>
          <w:bCs/>
          <w:kern w:val="0"/>
          <w:sz w:val="20"/>
          <w:u w:val="single"/>
          <w:lang w:val="en-US"/>
        </w:rPr>
      </w:r>
    </w:p>
    <w:p>
      <w:pPr>
        <w:pStyle w:val="Heading2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Alignment of 045624_1590_1179:Rare and chr22:21060830-21060871</w:t>
      </w:r>
    </w:p>
    <w:p>
      <w:pPr>
        <w:pStyle w:val="PreformattatoHTML"/>
        <w:rPr>
          <w:rStyle w:val="MacchinadascrivereHTML"/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PreformattatoHTM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Style w:val="MacchinadascrivereHTML"/>
          <w:rFonts w:cs="Times New Roman" w:ascii="Times New Roman" w:hAnsi="Times New Roman"/>
          <w:b/>
          <w:sz w:val="24"/>
          <w:szCs w:val="24"/>
          <w:lang w:val="en-US"/>
        </w:rPr>
        <w:t>045624_1590_1179:Rare    35    60   101   102  94.9%    22   -   21060830  21060871     42</w:t>
      </w:r>
    </w:p>
    <w:p>
      <w:pPr>
        <w:pStyle w:val="Testopreformattato"/>
        <w:spacing w:before="0" w:after="283"/>
        <w:rPr>
          <w:rFonts w:ascii="Times New Roman" w:hAnsi="Times New Roman" w:cs="Times New Roman"/>
          <w:b/>
          <w:b/>
          <w:bCs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US"/>
        </w:rPr>
      </w:r>
    </w:p>
    <w:p>
      <w:pPr>
        <w:pStyle w:val="PreformattatoHTML"/>
        <w:rPr/>
      </w:pPr>
      <w:r>
        <w:rPr>
          <w:rStyle w:val="MacchinadascrivereHTML"/>
          <w:lang w:val="en-US"/>
        </w:rPr>
        <w:t>00000060 agcgctgttgtgccaaatcataca...atagtagtcagcctcatc 00000101</w:t>
      </w:r>
    </w:p>
    <w:p>
      <w:pPr>
        <w:pStyle w:val="PreformattatoHTML"/>
        <w:rPr/>
      </w:pPr>
      <w:r>
        <w:rPr>
          <w:rStyle w:val="MacchinadascrivereHTML"/>
          <w:lang w:val="en-US"/>
        </w:rPr>
        <w:t>&lt;&lt;&lt;&lt;&lt;&lt;&lt;&lt; ||||||| ||||||||||||||||   |||||   |||||||||| &lt;&lt;&lt;&lt;&lt;&lt;&lt;&lt;</w:t>
      </w:r>
    </w:p>
    <w:p>
      <w:pPr>
        <w:pStyle w:val="PreformattatoHTML"/>
        <w:rPr/>
      </w:pPr>
      <w:r>
        <w:rPr>
          <w:rStyle w:val="MacchinadascrivereHTML"/>
          <w:lang w:val="en-US"/>
        </w:rPr>
        <w:t>21060871 agcgctgctgtgccaaatcatacagtaatagt...cagcctcatc 21060830</w:t>
      </w:r>
    </w:p>
    <w:p>
      <w:pPr>
        <w:pStyle w:val="PreformattatoHTML"/>
        <w:rPr>
          <w:rStyle w:val="MacchinadascrivereHTML"/>
          <w:lang w:val="en-US"/>
        </w:rPr>
      </w:pPr>
      <w:r>
        <w:rPr/>
      </w:r>
    </w:p>
    <w:p>
      <w:pPr>
        <w:pStyle w:val="Testopreformattato"/>
        <w:spacing w:before="0" w:after="283"/>
        <w:rPr>
          <w:rStyle w:val="MacchinadascrivereHTML"/>
          <w:b/>
          <w:b/>
          <w:bCs/>
          <w:u w:val="single"/>
          <w:lang w:val="en-US"/>
        </w:rPr>
      </w:pPr>
      <w:r>
        <w:rPr/>
      </w:r>
    </w:p>
    <w:p>
      <w:pPr>
        <w:pStyle w:val="Testopreformattato"/>
        <w:spacing w:before="0" w:after="283"/>
        <w:jc w:val="center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drawing>
          <wp:inline distT="0" distB="0" distL="0" distR="0">
            <wp:extent cx="5086350" cy="611822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611822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2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it-IT" w:bidi="ar-SA" w:eastAsia="zh-CN"/>
    </w:rPr>
  </w:style>
  <w:style w:type="paragraph" w:styleId="Heading2">
    <w:name w:val="Heading 2"/>
    <w:basedOn w:val="Intestazione1"/>
    <w:next w:val="TextBody"/>
    <w:qFormat/>
    <w:pPr>
      <w:numPr>
        <w:ilvl w:val="1"/>
        <w:numId w:val="1"/>
      </w:numPr>
      <w:outlineLvl w:val="1"/>
    </w:pPr>
    <w:rPr>
      <w:rFonts w:ascii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Carpredefinitoparagrafo">
    <w:name w:val="Car. predefinito paragrafo"/>
    <w:qFormat/>
    <w:rPr/>
  </w:style>
  <w:style w:type="character" w:styleId="Testononproporzionale">
    <w:name w:val="Testo non proporzionale"/>
    <w:qFormat/>
    <w:rPr>
      <w:rFonts w:ascii="Courier New" w:hAnsi="Courier New" w:eastAsia="Courier New" w:cs="Courier New"/>
    </w:rPr>
  </w:style>
  <w:style w:type="character" w:styleId="Titolo4Carattere">
    <w:name w:val="Titolo 4 Carattere"/>
    <w:basedOn w:val="Carpredefinitoparagrafo"/>
    <w:qFormat/>
    <w:rPr>
      <w:rFonts w:ascii="Calibri" w:hAnsi="Calibri" w:eastAsia="Times New Roman" w:cs="Times New Roman"/>
      <w:b/>
      <w:bCs/>
      <w:kern w:val="2"/>
      <w:sz w:val="28"/>
      <w:szCs w:val="28"/>
    </w:rPr>
  </w:style>
  <w:style w:type="character" w:styleId="PreformattatoHTMLCarattere">
    <w:name w:val="Preformattato HTML Carattere"/>
    <w:basedOn w:val="Carpredefinitoparagrafo"/>
    <w:qFormat/>
    <w:rPr>
      <w:rFonts w:ascii="Courier New" w:hAnsi="Courier New" w:cs="Courier New"/>
    </w:rPr>
  </w:style>
  <w:style w:type="character" w:styleId="MacchinadascrivereHTML">
    <w:name w:val="Macchina da scrivere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Testopreformattato">
    <w:name w:val="Testo preformattato"/>
    <w:basedOn w:val="Normal"/>
    <w:qFormat/>
    <w:pPr/>
    <w:rPr>
      <w:rFonts w:ascii="Courier New" w:hAnsi="Courier New" w:eastAsia="Courier New" w:cs="Courier New"/>
      <w:sz w:val="20"/>
      <w:szCs w:val="20"/>
    </w:rPr>
  </w:style>
  <w:style w:type="paragraph" w:styleId="Lineaorizzontale">
    <w:name w:val="Linea orizzontale"/>
    <w:basedOn w:val="Normal"/>
    <w:next w:val="TextBody"/>
    <w:qFormat/>
    <w:pPr>
      <w:suppressLineNumbers/>
      <w:pBdr>
        <w:bottom w:val="double" w:sz="2" w:space="0" w:color="808080"/>
      </w:pBdr>
      <w:spacing w:before="0" w:after="283"/>
    </w:pPr>
    <w:rPr>
      <w:sz w:val="12"/>
      <w:szCs w:val="12"/>
    </w:rPr>
  </w:style>
  <w:style w:type="paragraph" w:styleId="PreformattatoHTML">
    <w:name w:val="Preformattato HTML"/>
    <w:basedOn w:val="Normal"/>
    <w:qFormat/>
    <w:pPr>
      <w:widowControl/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Courier New"/>
      <w:kern w:val="0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16:48:00Z</dcterms:created>
  <dc:creator>Alessandro Guffanti</dc:creator>
  <dc:description/>
  <cp:keywords/>
  <dc:language>en-US</dc:language>
  <cp:lastModifiedBy>Alessandro</cp:lastModifiedBy>
  <dcterms:modified xsi:type="dcterms:W3CDTF">2009-04-10T23:06:00Z</dcterms:modified>
  <cp:revision>7</cp:revision>
  <dc:subject/>
  <dc:title>Reads corresponding to putative gene fusions, deletions, rare isoform </dc:title>
</cp:coreProperties>
</file>